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5A470" w14:textId="1C0A754B" w:rsidR="00D925E6" w:rsidRPr="00C9721B" w:rsidRDefault="00D925E6" w:rsidP="00D925E6">
      <w:pPr>
        <w:spacing w:after="0" w:line="240" w:lineRule="auto"/>
        <w:jc w:val="center"/>
        <w:rPr>
          <w:rFonts w:ascii="Palatino Linotype" w:eastAsia="Times New Roman" w:hAnsi="Palatino Linotype"/>
          <w:b/>
          <w:bCs/>
          <w:color w:val="000000"/>
          <w:sz w:val="16"/>
          <w:szCs w:val="16"/>
          <w:lang w:val="it-IT"/>
        </w:rPr>
      </w:pPr>
      <w:r w:rsidRPr="00C9721B">
        <w:rPr>
          <w:rFonts w:ascii="Palatino Linotype" w:eastAsia="Palatino Linotype" w:hAnsi="Palatino Linotype" w:cs="Palatino Linotype"/>
          <w:b/>
          <w:bCs/>
          <w:color w:val="000000" w:themeColor="text1"/>
          <w:sz w:val="20"/>
          <w:szCs w:val="20"/>
        </w:rPr>
        <w:t xml:space="preserve">Additional file </w:t>
      </w:r>
      <w:r w:rsidR="009721F6">
        <w:rPr>
          <w:rFonts w:ascii="Palatino Linotype" w:eastAsia="Palatino Linotype" w:hAnsi="Palatino Linotype" w:cs="Palatino Linotype"/>
          <w:b/>
          <w:bCs/>
          <w:color w:val="000000" w:themeColor="text1"/>
          <w:sz w:val="20"/>
          <w:szCs w:val="20"/>
        </w:rPr>
        <w:t>3</w:t>
      </w:r>
    </w:p>
    <w:tbl>
      <w:tblPr>
        <w:tblW w:w="15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880"/>
        <w:gridCol w:w="740"/>
        <w:gridCol w:w="1200"/>
        <w:gridCol w:w="920"/>
        <w:gridCol w:w="820"/>
        <w:gridCol w:w="920"/>
        <w:gridCol w:w="820"/>
        <w:gridCol w:w="680"/>
        <w:gridCol w:w="820"/>
        <w:gridCol w:w="800"/>
        <w:gridCol w:w="900"/>
        <w:gridCol w:w="900"/>
        <w:gridCol w:w="940"/>
        <w:gridCol w:w="780"/>
        <w:gridCol w:w="860"/>
        <w:gridCol w:w="700"/>
      </w:tblGrid>
      <w:tr w:rsidR="00D925E6" w:rsidRPr="00AC461D" w14:paraId="63CD4542" w14:textId="77777777" w:rsidTr="00D925E6">
        <w:trPr>
          <w:trHeight w:val="324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2372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val="it-IT"/>
              </w:rPr>
              <w:t>Author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1E9A9A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/>
              </w:rPr>
              <w:t>Was the method of randomization adequate?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C1F56F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/>
              </w:rPr>
              <w:t>Was the treatment allocation concealed?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95945D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/>
              </w:rPr>
              <w:t>Were the groups similar at baseline regarding the most important prognostic indicators?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0D9DED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/>
              </w:rPr>
              <w:t>Was the patient blinded to the intervention?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147AB3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/>
              </w:rPr>
            </w:pPr>
            <w:proofErr w:type="gramStart"/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/>
              </w:rPr>
              <w:t>Was</w:t>
            </w:r>
            <w:proofErr w:type="gramEnd"/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/>
              </w:rPr>
              <w:t xml:space="preserve"> the personnel blinded to the intervention?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5810CA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/>
              </w:rPr>
              <w:t>Was the outcomes assessor blinded to the interventions?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2CFB6D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Incomplete data addressed? (rehabilitation protocol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5A725B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/>
              </w:rPr>
              <w:t>Incomplete data addressed? (tear size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85E806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Incomplete data addressed? (imaging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C70954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Incomplete data addressed? (retears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61AD46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/>
              </w:rPr>
              <w:t xml:space="preserve">Incomplete data addressed? (fatty infiltration)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E533B9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/>
              </w:rPr>
              <w:t>Was the dropout rate described and accettable?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A214D2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/>
              </w:rPr>
              <w:t>Was the timing of the outcome assessment in all groups similar?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A9A518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/>
              </w:rPr>
              <w:t>Were the coiterventions avoided or similar?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355E0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Free of selective reporting?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65648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/>
              </w:rPr>
            </w:pPr>
            <w:r w:rsidRPr="00AC461D">
              <w:rPr>
                <w:rFonts w:eastAsia="Times New Roman"/>
                <w:b/>
                <w:bCs/>
                <w:color w:val="000000"/>
                <w:lang w:val="it-IT"/>
              </w:rPr>
              <w:t>TOT score</w:t>
            </w:r>
          </w:p>
        </w:tc>
      </w:tr>
      <w:tr w:rsidR="00D925E6" w:rsidRPr="00AC461D" w14:paraId="55358150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6EF1C" w14:textId="1296E7D8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Burks, 2009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fldChar w:fldCharType="begin"/>
            </w:r>
            <w:r w:rsidR="00971FA3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instrText xml:space="preserve"> ADDIN EN.CITE &lt;EndNote&gt;&lt;Cite&gt;&lt;Author&gt;Burks&lt;/Author&gt;&lt;Year&gt;2009&lt;/Year&gt;&lt;RecNum&gt;0&lt;/RecNum&gt;&lt;IDText&gt;A prospective randomized clinical trial comparing arthroscopic single- and double-row rotator cuff repair: magnetic resonance imaging and early clinical evaluation&lt;/IDText&gt;&lt;DisplayText&gt;[33]&lt;/DisplayText&gt;&lt;record&gt;&lt;dates&gt;&lt;pub-dates&gt;&lt;date&gt;Apr&lt;/date&gt;&lt;/pub-dates&gt;&lt;year&gt;2009&lt;/year&gt;&lt;/dates&gt;&lt;keywords&gt;&lt;keyword&gt;Adult&lt;/keyword&gt;&lt;keyword&gt;Aged&lt;/keyword&gt;&lt;keyword&gt;Arthroscopy&lt;/keyword&gt;&lt;keyword&gt;Humans&lt;/keyword&gt;&lt;keyword&gt;Magnetic Resonance Imaging&lt;/keyword&gt;&lt;keyword&gt;Middle Aged&lt;/keyword&gt;&lt;keyword&gt;Prospective Studies&lt;/keyword&gt;&lt;keyword&gt;Rotator Cuff&lt;/keyword&gt;&lt;keyword&gt;Shoulder Pain&lt;/keyword&gt;&lt;keyword&gt;Suture Techniques&lt;/keyword&gt;&lt;/keywords&gt;&lt;urls&gt;&lt;related-urls&gt;&lt;url&gt;https://www.ncbi.nlm.nih.gov/pubmed/19204365&lt;/url&gt;&lt;/related-urls&gt;&lt;/urls&gt;&lt;isbn&gt;1552-3365&lt;/isbn&gt;&lt;titles&gt;&lt;title&gt;A prospective randomized clinical trial comparing arthroscopic single- and double-row rotator cuff repair: magnetic resonance imaging and early clinical evaluation&lt;/title&gt;&lt;secondary-title&gt;Am J Sports Med&lt;/secondary-title&gt;&lt;/titles&gt;&lt;pages&gt;674-82&lt;/pages&gt;&lt;number&gt;4&lt;/number&gt;&lt;contributors&gt;&lt;authors&gt;&lt;author&gt;Burks, R. T.&lt;/author&gt;&lt;author&gt;Crim, J.&lt;/author&gt;&lt;author&gt;Brown, N.&lt;/author&gt;&lt;author&gt;Fink, B.&lt;/author&gt;&lt;author&gt;Greis, P. E.&lt;/author&gt;&lt;/authors&gt;&lt;/contributors&gt;&lt;edition&gt;2009/02/09&lt;/edition&gt;&lt;language&gt;eng&lt;/language&gt;&lt;added-date format="utc"&gt;1590395521&lt;/added-date&gt;&lt;ref-type name="Journal Article"&gt;17&lt;/ref-type&gt;&lt;rec-number&gt;24518&lt;/rec-number&gt;&lt;last-updated-date format="utc"&gt;1590395521&lt;/last-updated-date&gt;&lt;accession-num&gt;19204365&lt;/accession-num&gt;&lt;electronic-resource-num&gt;10.1177/0363546508328115&lt;/electronic-resource-num&gt;&lt;volume&gt;37&lt;/volume&gt;&lt;/record&gt;&lt;/Cite&gt;&lt;/EndNote&gt;</w:instrText>
            </w:r>
            <w: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fldChar w:fldCharType="separate"/>
            </w:r>
            <w:r w:rsidR="00971FA3">
              <w:rPr>
                <w:rFonts w:ascii="Palatino Linotype" w:eastAsia="Palatino Linotype" w:hAnsi="Palatino Linotype" w:cs="Palatino Linotype"/>
                <w:bCs/>
                <w:noProof/>
                <w:sz w:val="20"/>
                <w:szCs w:val="20"/>
              </w:rPr>
              <w:t>[33]</w:t>
            </w:r>
            <w: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E1D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82D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951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D67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6D0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F71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15A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6C7F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566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6B8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569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D29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E99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18C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4D5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AB8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3</w:t>
            </w:r>
          </w:p>
        </w:tc>
      </w:tr>
      <w:tr w:rsidR="00D925E6" w:rsidRPr="00AC461D" w14:paraId="6E9E350E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EB747" w14:textId="125FB438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Carbonel, 2012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Carbonel&lt;/Author&gt;&lt;Year&gt;2012&lt;/Year&gt;&lt;RecNum&gt;0&lt;/RecNum&gt;&lt;IDText&gt;Single-row versus double-row arthroscopic repair in the treatment of rotator cuff tears: a prospective randomized clinical study&lt;/IDText&gt;&lt;DisplayText&gt;[34]&lt;/DisplayText&gt;&lt;record&gt;&lt;dates&gt;&lt;pub-dates&gt;&lt;date&gt;Sep&lt;/date&gt;&lt;/pub-dates&gt;&lt;year&gt;2012&lt;/year&gt;&lt;/dates&gt;&lt;keywords&gt;&lt;keyword&gt;Arthroscopy&lt;/keyword&gt;&lt;keyword&gt;Female&lt;/keyword&gt;&lt;keyword&gt;Humans&lt;/keyword&gt;&lt;keyword&gt;Magnetic Resonance Imaging&lt;/keyword&gt;&lt;keyword&gt;Male&lt;/keyword&gt;&lt;keyword&gt;Middle Aged&lt;/keyword&gt;&lt;keyword&gt;Prospective Studies&lt;/keyword&gt;&lt;keyword&gt;Range of Motion, Articular&lt;/keyword&gt;&lt;keyword&gt;Recovery of Function&lt;/keyword&gt;&lt;keyword&gt;Rotator Cuff&lt;/keyword&gt;&lt;keyword&gt;Rotator Cuff Injuries&lt;/keyword&gt;&lt;keyword&gt;Rupture&lt;/keyword&gt;&lt;keyword&gt;Shoulder Joint&lt;/keyword&gt;&lt;keyword&gt;Surveys and Questionnaires&lt;/keyword&gt;&lt;keyword&gt;Suture Anchors&lt;/keyword&gt;&lt;keyword&gt;Tendon Injuries&lt;/keyword&gt;&lt;keyword&gt;Tenodesis&lt;/keyword&gt;&lt;keyword&gt;Treatment Outcome&lt;/keyword&gt;&lt;/keywords&gt;&lt;urls&gt;&lt;related-urls&gt;&lt;url&gt;https://www.ncbi.nlm.nih.gov/pubmed/22584619&lt;/url&gt;&lt;/related-urls&gt;&lt;/urls&gt;&lt;isbn&gt;1432-5195&lt;/isbn&gt;&lt;custom2&gt;PMC3427450&lt;/custom2&gt;&lt;titles&gt;&lt;title&gt;Single-row versus double-row arthroscopic repair in the treatment of rotator cuff tears: a prospective randomized clinical study&lt;/title&gt;&lt;secondary-title&gt;Int Orthop&lt;/secondary-title&gt;&lt;/titles&gt;&lt;pages&gt;1877-83&lt;/pages&gt;&lt;number&gt;9&lt;/number&gt;&lt;contributors&gt;&lt;authors&gt;&lt;author&gt;Carbonel, I.&lt;/author&gt;&lt;author&gt;Martinez, A. A.&lt;/author&gt;&lt;author&gt;Calvo, A.&lt;/author&gt;&lt;author&gt;Ripalda, J.&lt;/author&gt;&lt;author&gt;Herrera, A.&lt;/author&gt;&lt;/authors&gt;&lt;/contributors&gt;&lt;edition&gt;2012/05/16&lt;/edition&gt;&lt;language&gt;eng&lt;/language&gt;&lt;added-date format="utc"&gt;1590395765&lt;/added-date&gt;&lt;ref-type name="Journal Article"&gt;17&lt;/ref-type&gt;&lt;rec-number&gt;24519&lt;/rec-number&gt;&lt;last-updated-date format="utc"&gt;1590395765&lt;/last-updated-date&gt;&lt;accession-num&gt;22584619&lt;/accession-num&gt;&lt;electronic-resource-num&gt;10.1007/s00264-012-1559-9&lt;/electronic-resource-num&gt;&lt;volume&gt;36&lt;/volume&gt;&lt;/record&gt;&lt;/Cite&gt;&lt;/EndNote&gt;</w:instrTex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34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D0C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F55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5BB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C74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F1A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D38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F5C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E10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0A36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B84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2ED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FC8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1FB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2EB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9CD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D27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5</w:t>
            </w:r>
          </w:p>
        </w:tc>
      </w:tr>
      <w:tr w:rsidR="00D925E6" w:rsidRPr="00AC461D" w14:paraId="673CA3C4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64B87" w14:textId="5335844B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Castricini, 2010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Castricini&lt;/Author&gt;&lt;Year&gt;2011&lt;/Year&gt;&lt;RecNum&gt;0&lt;/RecNum&gt;&lt;IDText&gt;Platelet-rich plasma augmentation for arthroscopic rotator cuff repair: a randomized controlled trial&lt;/IDText&gt;&lt;DisplayText&gt;[35]&lt;/DisplayText&gt;&lt;record&gt;&lt;dates&gt;&lt;pub-dates&gt;&lt;date&gt;Feb&lt;/date&gt;&lt;/pub-dates&gt;&lt;year&gt;2011&lt;/year&gt;&lt;/dates&gt;&lt;keywords&gt;&lt;keyword&gt;Adult&lt;/keyword&gt;&lt;keyword&gt;Aged&lt;/keyword&gt;&lt;keyword&gt;Arthroscopy&lt;/keyword&gt;&lt;keyword&gt;Athletic Injuries&lt;/keyword&gt;&lt;keyword&gt;Female&lt;/keyword&gt;&lt;keyword&gt;Humans&lt;/keyword&gt;&lt;keyword&gt;Magnetic Resonance Imaging&lt;/keyword&gt;&lt;keyword&gt;Male&lt;/keyword&gt;&lt;keyword&gt;Middle Aged&lt;/keyword&gt;&lt;keyword&gt;Platelet-Rich Plasma&lt;/keyword&gt;&lt;keyword&gt;Rotator Cuff&lt;/keyword&gt;&lt;/keywords&gt;&lt;urls&gt;&lt;related-urls&gt;&lt;url&gt;https://www.ncbi.nlm.nih.gov/pubmed/21160018&lt;/url&gt;&lt;/related-urls&gt;&lt;/urls&gt;&lt;isbn&gt;1552-3365&lt;/isbn&gt;&lt;titles&gt;&lt;title&gt;Platelet-rich plasma augmentation for arthroscopic rotator cuff repair: a randomized controlled trial&lt;/title&gt;&lt;secondary-title&gt;Am J Sports Med&lt;/secondary-title&gt;&lt;/titles&gt;&lt;pages&gt;258-65&lt;/pages&gt;&lt;number&gt;2&lt;/number&gt;&lt;contributors&gt;&lt;authors&gt;&lt;author&gt;Castricini, R.&lt;/author&gt;&lt;author&gt;Longo, U. G.&lt;/author&gt;&lt;author&gt;De Benedetto, M.&lt;/author&gt;&lt;author&gt;Panfoli, N.&lt;/author&gt;&lt;author&gt;Pirani, P.&lt;/author&gt;&lt;author&gt;Zini, R.&lt;/author&gt;&lt;author&gt;Maffulli, N.&lt;/author&gt;&lt;author&gt;Denaro, V.&lt;/author&gt;&lt;/authors&gt;&lt;/contributors&gt;&lt;edition&gt;2010/12/15&lt;/edition&gt;&lt;language&gt;eng&lt;/language&gt;&lt;added-date format="utc"&gt;1571064469&lt;/added-date&gt;&lt;ref-type name="Journal Article"&gt;17&lt;/ref-type&gt;&lt;rec-number&gt;578&lt;/rec-number&gt;&lt;last-updated-date format="utc"&gt;1571064469&lt;/last-updated-date&gt;&lt;accession-num&gt;21160018&lt;/accession-num&gt;&lt;electronic-resource-num&gt;10.1177/0363546510390780&lt;/electronic-resource-num&gt;&lt;volume&gt;39&lt;/volume&gt;&lt;/record&gt;&lt;/Cite&gt;&lt;/EndNote&gt;</w:instrTex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35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542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564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EAE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AFD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15A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A0D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D9E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80B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AC9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15D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ECD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959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EFE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BBF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22B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79F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3</w:t>
            </w:r>
          </w:p>
        </w:tc>
      </w:tr>
      <w:tr w:rsidR="00D925E6" w:rsidRPr="00AC461D" w14:paraId="6B2AE23C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393A3" w14:textId="1701019F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D'Ambrosi, 2016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EJmFwb3M7QW1icm9zaTwvQXV0aG9yPjxZZWFyPjIwMTY8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EJmFwb3M7QW1icm9zaTwvQXV0aG9yPjxZZWFyPjIwMTY8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36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8A3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1E9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D42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D10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C79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DC9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EE0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9C8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A4A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E6A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4BF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F86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4DF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7A1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504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626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3</w:t>
            </w:r>
          </w:p>
        </w:tc>
      </w:tr>
      <w:tr w:rsidR="00D925E6" w:rsidRPr="00AC461D" w14:paraId="251FD0C6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6148D" w14:textId="29FF90AD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Ebert, 2017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FYmVydDwvQXV0aG9yPjxZZWFyPjIwMTc8L1llYXI+PFJl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FYmVydDwvQXV0aG9yPjxZZWFyPjIwMTc8L1llYXI+PFJl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37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4FB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3DC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B42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83E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FEA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71C1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B30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886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EEB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241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DE2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367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505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D16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28C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110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10</w:t>
            </w:r>
          </w:p>
        </w:tc>
      </w:tr>
      <w:tr w:rsidR="00D925E6" w:rsidRPr="00AC461D" w14:paraId="628B7E05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8FB3E" w14:textId="4F255512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Flury,2016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GbHVyeTwvQXV0aG9yPjxZZWFyPjIwMTY8L1llYXI+PFJl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GbHVyeTwvQXV0aG9yPjxZZWFyPjIwMTY8L1llYXI+PFJl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38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660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A84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A8A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86E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438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81C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A2C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E8E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2D9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237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559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2EA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FB1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5D5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CC3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2C4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7</w:t>
            </w:r>
          </w:p>
        </w:tc>
      </w:tr>
      <w:tr w:rsidR="00D925E6" w:rsidRPr="00AC461D" w14:paraId="437AB313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E7FCD" w14:textId="7666F1ED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Franceschi,2007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Franceschi&lt;/Author&gt;&lt;Year&gt;2007&lt;/Year&gt;&lt;RecNum&gt;0&lt;/RecNum&gt;&lt;IDText&gt;Equivalent clinical results of arthroscopic single-row and double-row suture anchor repair for rotator cuff tears: a randomized controlled trial&lt;/IDText&gt;&lt;DisplayText&gt;[39]&lt;/DisplayText&gt;&lt;record&gt;&lt;dates&gt;&lt;pub-dates&gt;&lt;date&gt;Aug&lt;/date&gt;&lt;/pub-dates&gt;&lt;year&gt;2007&lt;/year&gt;&lt;/dates&gt;&lt;keywords&gt;&lt;keyword&gt;Adult&lt;/keyword&gt;&lt;keyword&gt;Aged&lt;/keyword&gt;&lt;keyword&gt;Aged, 80 and over&lt;/keyword&gt;&lt;keyword&gt;Arthroscopy&lt;/keyword&gt;&lt;keyword&gt;Female&lt;/keyword&gt;&lt;keyword&gt;Humans&lt;/keyword&gt;&lt;keyword&gt;Los Angeles&lt;/keyword&gt;&lt;keyword&gt;Male&lt;/keyword&gt;&lt;keyword&gt;Middle Aged&lt;/keyword&gt;&lt;keyword&gt;Rotator Cuff&lt;/keyword&gt;&lt;keyword&gt;Rotator Cuff Injuries&lt;/keyword&gt;&lt;keyword&gt;Suture Anchors&lt;/keyword&gt;&lt;keyword&gt;Suture Techniques&lt;/keyword&gt;&lt;/keywords&gt;&lt;urls&gt;&lt;related-urls&gt;&lt;url&gt;https://www.ncbi.nlm.nih.gov/pubmed/17554104&lt;/url&gt;&lt;/related-urls&gt;&lt;/urls&gt;&lt;isbn&gt;0363-5465&lt;/isbn&gt;&lt;titles&gt;&lt;title&gt;Equivalent clinical results of arthroscopic single-row and double-row suture anchor repair for rotator cuff tears: a randomized controlled trial&lt;/title&gt;&lt;secondary-title&gt;Am J Sports Med&lt;/secondary-title&gt;&lt;/titles&gt;&lt;pages&gt;1254-60&lt;/pages&gt;&lt;number&gt;8&lt;/number&gt;&lt;contributors&gt;&lt;authors&gt;&lt;author&gt;Franceschi, F.&lt;/author&gt;&lt;author&gt;Ruzzini, L.&lt;/author&gt;&lt;author&gt;Longo, U. G.&lt;/author&gt;&lt;author&gt;Martina, F. M.&lt;/author&gt;&lt;author&gt;Zobel, B. B.&lt;/author&gt;&lt;author&gt;Maffulli, N.&lt;/author&gt;&lt;author&gt;Denaro, V.&lt;/author&gt;&lt;/authors&gt;&lt;/contributors&gt;&lt;edition&gt;2007/06/06&lt;/edition&gt;&lt;language&gt;eng&lt;/language&gt;&lt;added-date format="utc"&gt;1571064474&lt;/added-date&gt;&lt;ref-type name="Journal Article"&gt;17&lt;/ref-type&gt;&lt;rec-number&gt;682&lt;/rec-number&gt;&lt;last-updated-date format="utc"&gt;1571064474&lt;/last-updated-date&gt;&lt;accession-num&gt;17554104&lt;/accession-num&gt;&lt;electronic-resource-num&gt;10.1177/0363546507302218&lt;/electronic-resource-num&gt;&lt;volume&gt;35&lt;/volume&gt;&lt;/record&gt;&lt;/Cite&gt;&lt;/EndNote&gt;</w:instrTex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39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AA3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22E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C0D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E82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026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E1E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A63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C46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518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904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740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AC3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E5F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DCF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046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584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7</w:t>
            </w:r>
          </w:p>
        </w:tc>
      </w:tr>
      <w:tr w:rsidR="00D925E6" w:rsidRPr="00AC461D" w14:paraId="70EA8991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4AF7A" w14:textId="3D5ED0C3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Franceschi, 2016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GcmFuY2VzY2hpPC9BdXRob3I+PFllYXI+MjAxNjwvWWVh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GcmFuY2VzY2hpPC9BdXRob3I+PFllYXI+MjAxNjwvWWVh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40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B16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FE0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608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235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83A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006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3B9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123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839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34F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8E6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AE2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339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9DD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27E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AB1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7</w:t>
            </w:r>
          </w:p>
        </w:tc>
      </w:tr>
      <w:tr w:rsidR="00D925E6" w:rsidRPr="00AC461D" w14:paraId="22AA8C92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C808D" w14:textId="5B82BCDD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Gartsman, 2013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HYXJ0c21hbjwvQXV0aG9yPjxZZWFyPjIwMTM8L1llYXI+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</w:fldData>
              </w:fldChar>
            </w:r>
            <w:r w:rsidR="006F19A6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6F19A6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HYXJ0c21hbjwvQXV0aG9yPjxZZWFyPjIwMTM8L1llYXI+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</w:fldData>
              </w:fldChar>
            </w:r>
            <w:r w:rsidR="006F19A6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6F19A6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6F19A6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6F19A6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12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8B4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CAA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34B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389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3EA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EDF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712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BD3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848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121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01C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DC7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0A7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330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6B2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121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12</w:t>
            </w:r>
          </w:p>
        </w:tc>
      </w:tr>
      <w:tr w:rsidR="00D925E6" w:rsidRPr="00AC461D" w14:paraId="1CB1786E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F9310" w14:textId="7F490088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G</w:t>
            </w: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umina, 2012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HdW1pbmE8L0F1dGhvcj48WWVhcj4yMDEyPC9ZZWFyPjxS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HdW1pbmE8L0F1dGhvcj48WWVhcj4yMDEyPC9ZZWFyPjxS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41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6E0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081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FBA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1BA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6AF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B63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D9F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E8F9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1F3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C4F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FE9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A06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7C2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602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8C8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51D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8</w:t>
            </w:r>
          </w:p>
        </w:tc>
      </w:tr>
      <w:tr w:rsidR="00D925E6" w:rsidRPr="00AC461D" w14:paraId="1DCA7686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5C6D6" w14:textId="3DAF6EBB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Gumina, 2012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HdW1pbmE8L0F1dGhvcj48WWVhcj4yMDEyPC9ZZWFyPjxS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HdW1pbmE8L0F1dGhvcj48WWVhcj4yMDEyPC9ZZWFyPjxS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42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E66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84A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1F2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762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C07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80F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B23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837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D29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9FE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2BB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E9E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CAA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C3F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676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820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7</w:t>
            </w:r>
          </w:p>
        </w:tc>
      </w:tr>
      <w:tr w:rsidR="00D925E6" w:rsidRPr="00AC461D" w14:paraId="712BA6E4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1A674" w14:textId="00C11562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Jacquot, 2014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KYWNxdW90PC9BdXRob3I+PFllYXI+MjAxNDwvWWVhcj48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KYWNxdW90PC9BdXRob3I+PFllYXI+MjAxNDwvWWVhcj48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43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9DB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31F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BAE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3E9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D41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718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603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1B1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C1F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A74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148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1D1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CEF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1B9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3863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74B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9</w:t>
            </w:r>
          </w:p>
        </w:tc>
      </w:tr>
      <w:tr w:rsidR="00D925E6" w:rsidRPr="00AC461D" w14:paraId="298472E1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E5B0F" w14:textId="2B3F826D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lastRenderedPageBreak/>
              <w:t>Jo,2013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KbzwvQXV0aG9yPjxZZWFyPjIwMTM8L1llYXI+PFJlY051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KbzwvQXV0aG9yPjxZZWFyPjIwMTM8L1llYXI+PFJlY051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44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2D6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E7C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F18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22D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2E3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5F2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21F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403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953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412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B39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1D9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2E3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921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CA3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45A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0</w:t>
            </w:r>
          </w:p>
        </w:tc>
      </w:tr>
      <w:tr w:rsidR="00D925E6" w:rsidRPr="00AC461D" w14:paraId="21517622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7F475" w14:textId="37883796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Kim,2016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LaW08L0F1dGhvcj48WWVhcj4yMDE2PC9ZZWFyPjxSZWNO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LaW08L0F1dGhvcj48WWVhcj4yMDE2PC9ZZWFyPjxSZWNO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45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1AB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0C7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023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527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B8E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8B0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50D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95B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2AC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EEF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FE9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2C5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E47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A78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429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EB0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4</w:t>
            </w:r>
          </w:p>
        </w:tc>
      </w:tr>
      <w:tr w:rsidR="00D925E6" w:rsidRPr="00AC461D" w14:paraId="3E33D223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DB7FD" w14:textId="0710B0C3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Koh,2011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Lb2g8L0F1dGhvcj48WWVhcj4yMDExPC9ZZWFyPjxSZWNO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Lb2g8L0F1dGhvcj48WWVhcj4yMDExPC9ZZWFyPjxSZWNO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28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433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95A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2633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014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175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5B9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C0F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EA1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517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665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09D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D02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1C3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599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61B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EF3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3</w:t>
            </w:r>
          </w:p>
        </w:tc>
      </w:tr>
      <w:tr w:rsidR="00D925E6" w:rsidRPr="00AC461D" w14:paraId="68E5E29C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1706A" w14:textId="37A41972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Lapner,2012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/>
            </w:r>
            <w:r w:rsidR="006F19A6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Lapner&lt;/Author&gt;&lt;Year&gt;2012&lt;/Year&gt;&lt;RecNum&gt;0&lt;/RecNum&gt;&lt;IDText&gt;A multicenter randomized controlled trial comparing single-row with double-row fixation in arthroscopic rotator cuff repair&lt;/IDText&gt;&lt;DisplayText&gt;[13]&lt;/DisplayText&gt;&lt;record&gt;&lt;dates&gt;&lt;pub-dates&gt;&lt;date&gt;Jul 18&lt;/date&gt;&lt;/pub-dates&gt;&lt;year&gt;2012&lt;/year&gt;&lt;/dates&gt;&lt;keywords&gt;&lt;keyword&gt;Adult&lt;/keyword&gt;&lt;keyword&gt;Aged&lt;/keyword&gt;&lt;keyword&gt;Canada&lt;/keyword&gt;&lt;keyword&gt;Double-Blind Method&lt;/keyword&gt;&lt;keyword&gt;Follow-Up Studies&lt;/keyword&gt;&lt;keyword&gt;Humans&lt;/keyword&gt;&lt;keyword&gt;Middle Aged&lt;/keyword&gt;&lt;keyword&gt;Quality of Life&lt;/keyword&gt;&lt;keyword&gt;Rotator Cuff/*surgery&lt;/keyword&gt;&lt;keyword&gt;*Rotator Cuff Injuries&lt;/keyword&gt;&lt;keyword&gt;*Suture Techniques&lt;/keyword&gt;&lt;keyword&gt;Tensile Strength&lt;/keyword&gt;&lt;/keywords&gt;&lt;isbn&gt;0021-9355&lt;/isbn&gt;&lt;titles&gt;&lt;title&gt;A multicenter randomized controlled trial comparing single-row with double-row fixation in arthroscopic rotator cuff repair&lt;/title&gt;&lt;secondary-title&gt;J Bone Joint Surg Am&lt;/secondary-title&gt;&lt;/titles&gt;&lt;pages&gt;1249-57&lt;/pages&gt;&lt;number&gt;14&lt;/number&gt;&lt;contributors&gt;&lt;authors&gt;&lt;author&gt;Lapner, P. L.&lt;/author&gt;&lt;author&gt;Sabri, E.&lt;/author&gt;&lt;author&gt;Rakhra, K.&lt;/author&gt;&lt;author&gt;McRae, S.&lt;/author&gt;&lt;author&gt;Leiter, J.&lt;/author&gt;&lt;author&gt;Bell, K.&lt;/author&gt;&lt;author&gt;Macdonald, P.&lt;/author&gt;&lt;/authors&gt;&lt;/contributors&gt;&lt;edition&gt;2012/07/20&lt;/edition&gt;&lt;language&gt;eng&lt;/language&gt;&lt;added-date format="utc"&gt;1582131074&lt;/added-date&gt;&lt;ref-type name="Journal Article"&gt;17&lt;/ref-type&gt;&lt;auth-address&gt;Division of Orthopaedics, The Ottawa Hospital, General Campus, 501 Smyth Road, W1648, Box 502, Ottawa, ON K1H 8L6, Canada. Lapner: plapner@toh.on.ca&lt;/auth-address&gt;&lt;remote-database-provider&gt;NLM&lt;/remote-database-provider&gt;&lt;rec-number&gt;19918&lt;/rec-number&gt;&lt;last-updated-date format="utc"&gt;1582131074&lt;/last-updated-date&gt;&lt;accession-num&gt;22810395&lt;/accession-num&gt;&lt;electronic-resource-num&gt;10.2106/jbjs.k.00999&lt;/electronic-resource-num&gt;&lt;volume&gt;94&lt;/volume&gt;&lt;/record&gt;&lt;/Cite&gt;&lt;/EndNote&gt;</w:instrTex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6F19A6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13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27B5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4A2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0DE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89E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D42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E4A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B0BD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A06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67D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3D1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0FC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E60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CF9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E7E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ACD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383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1</w:t>
            </w:r>
          </w:p>
        </w:tc>
      </w:tr>
      <w:tr w:rsidR="00D925E6" w:rsidRPr="00AC461D" w14:paraId="7EB39D40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356D5" w14:textId="3B2C7258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Ma,2012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NYTwvQXV0aG9yPjxZZWFyPjIwMTI8L1llYXI+PFJlY051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NYTwvQXV0aG9yPjxZZWFyPjIwMTI8L1llYXI+PFJlY051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46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134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715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F07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171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806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FDD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79C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469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034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7EA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7C5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43B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628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A9F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F38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3B3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5</w:t>
            </w:r>
          </w:p>
        </w:tc>
      </w:tr>
      <w:tr w:rsidR="00D925E6" w:rsidRPr="00AC461D" w14:paraId="36B3D6BC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49763" w14:textId="36D00722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Malavolta,2018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NYWxhdm9sdGE8L0F1dGhvcj48WWVhcj4yMDE4PC9ZZWFy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NYWxhdm9sdGE8L0F1dGhvcj48WWVhcj4yMDE4PC9ZZWFy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47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0839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DEE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E91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CE2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BF7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A6B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E78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49B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BEE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F9D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50E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1AB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8B5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874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9B5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203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1</w:t>
            </w:r>
          </w:p>
        </w:tc>
      </w:tr>
      <w:tr w:rsidR="00D925E6" w:rsidRPr="00AC461D" w14:paraId="0134C379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1C975" w14:textId="4E5EC72D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Pandey,2016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QYW5kZXk8L0F1dGhvcj48WWVhcj4yMDE2PC9ZZWFyPjxS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QYW5kZXk8L0F1dGhvcj48WWVhcj4yMDE2PC9ZZWFyPjxS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48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5B3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C19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A6A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3F7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CBC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EAB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E6B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CBF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E7B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7CF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25D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95D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AF0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435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CD6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954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1</w:t>
            </w:r>
          </w:p>
        </w:tc>
      </w:tr>
      <w:tr w:rsidR="00D925E6" w:rsidRPr="00AC461D" w14:paraId="3FA123B9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B98CD" w14:textId="5D1127FA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Randelli,2017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SYW5kZWxsaTwvQXV0aG9yPjxZZWFyPjIwMTc8L1llYXI+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SYW5kZWxsaTwvQXV0aG9yPjxZZWFyPjIwMTc8L1llYXI+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49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D1E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8F2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08D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9CE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914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1E1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A4B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120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7D4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0AE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0E0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D38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73C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A16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FB0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489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1</w:t>
            </w:r>
          </w:p>
        </w:tc>
      </w:tr>
      <w:tr w:rsidR="00D925E6" w:rsidRPr="00AC461D" w14:paraId="559198FC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439A4" w14:textId="6884E1AF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Randelli,2011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SYW5kZWxsaTwvQXV0aG9yPjxZZWFyPjIwMTE8L1llYXI+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SYW5kZWxsaTwvQXV0aG9yPjxZZWFyPjIwMTE8L1llYXI+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50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FC5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F63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716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58B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159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A19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063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E03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B06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E97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3A8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FA6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30B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9FA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FA6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EDF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1</w:t>
            </w:r>
          </w:p>
        </w:tc>
      </w:tr>
      <w:tr w:rsidR="00D925E6" w:rsidRPr="00AC461D" w14:paraId="076B8D03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6D23D" w14:textId="3D31A6DF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Rodeo,2012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Sb2RlbzwvQXV0aG9yPjxZZWFyPjIwMTI8L1llYXI+PFJl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Sb2RlbzwvQXV0aG9yPjxZZWFyPjIwMTI8L1llYXI+PFJl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51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4E1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CF3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960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040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73B9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C86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DCC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CC2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C22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C0F0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663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864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348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A20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3DA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690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3</w:t>
            </w:r>
          </w:p>
        </w:tc>
      </w:tr>
      <w:tr w:rsidR="00D925E6" w:rsidRPr="00AC461D" w14:paraId="6814CB02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D608A" w14:textId="6A337BEF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sz w:val="20"/>
                <w:szCs w:val="20"/>
                <w:lang w:val="it-IT"/>
              </w:rPr>
              <w:t>Ruiz-moneo,2013</w:t>
            </w:r>
            <w:r>
              <w:rPr>
                <w:rFonts w:ascii="Palatino Linotype" w:eastAsia="Times New Roman" w:hAnsi="Palatino Linotype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SdWl6LU1vbmVvPC9BdXRob3I+PFllYXI+MjAxMzwvWWVh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=
</w:fldData>
              </w:fldChar>
            </w:r>
            <w:r w:rsidR="006F19A6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6F19A6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SdWl6LU1vbmVvPC9BdXRob3I+PFllYXI+MjAxMzwvWWVh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=
</w:fldData>
              </w:fldChar>
            </w:r>
            <w:r w:rsidR="006F19A6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6F19A6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6F19A6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6F19A6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52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6DA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034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741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9AE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500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EF6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8B4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E1F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78A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A56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B76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E97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CF9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ECD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8A5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097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9</w:t>
            </w:r>
          </w:p>
        </w:tc>
      </w:tr>
      <w:tr w:rsidR="00D925E6" w:rsidRPr="00AC461D" w14:paraId="2C4D9C7E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CEF16" w14:textId="7EBD36DF" w:rsidR="00D925E6" w:rsidRPr="005F57B4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Shin, 2012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TaGluPC9BdXRob3I+PFllYXI+MjAxMjwvWWVhcj48UmVj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</w:fldData>
              </w:fldChar>
            </w:r>
            <w:r w:rsidR="006F19A6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6F19A6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TaGluPC9BdXRob3I+PFllYXI+MjAxMjwvWWVhcj48UmVj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</w:fldData>
              </w:fldChar>
            </w:r>
            <w:r w:rsidR="006F19A6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6F19A6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6F19A6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6F19A6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53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CCE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60D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D4B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950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DC8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D64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195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BC8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8CA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444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087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9A66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A4B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3F9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788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590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14</w:t>
            </w:r>
          </w:p>
        </w:tc>
      </w:tr>
      <w:tr w:rsidR="00D925E6" w:rsidRPr="00AC461D" w14:paraId="51EF988C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948AB" w14:textId="74AA5BE8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Walsh,2018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Walsh&lt;/Author&gt;&lt;Year&gt;2018&lt;/Year&gt;&lt;RecNum&gt;0&lt;/RecNum&gt;&lt;IDText&gt;Platelet-rich plasma in fibrin matrix to augment rotator cuff repair: a prospective, single-blinded, randomized study with 2-year follow-up&lt;/IDText&gt;&lt;DisplayText&gt;[54]&lt;/DisplayText&gt;&lt;record&gt;&lt;dates&gt;&lt;pub-dates&gt;&lt;date&gt;2018/09/01/&lt;/date&gt;&lt;/pub-dates&gt;&lt;year&gt;2018&lt;/year&gt;&lt;/dates&gt;&lt;keywords&gt;&lt;keyword&gt;Platelet-rich plasma&lt;/keyword&gt;&lt;keyword&gt;rotator cuff repair&lt;/keyword&gt;&lt;keyword&gt;double row&lt;/keyword&gt;&lt;keyword&gt;randomized controlled trial&lt;/keyword&gt;&lt;keyword&gt;fibrin membrane&lt;/keyword&gt;&lt;keyword&gt;retear&lt;/keyword&gt;&lt;/keywords&gt;&lt;urls&gt;&lt;related-urls&gt;&lt;url&gt;http://www.sciencedirect.com/science/article/pii/S1058274618303318&lt;/url&gt;&lt;/related-urls&gt;&lt;/urls&gt;&lt;isbn&gt;1058-2746&lt;/isbn&gt;&lt;titles&gt;&lt;title&gt;Platelet-rich plasma in fibrin matrix to augment rotator cuff repair: a prospective, single-blinded, randomized study with 2-year follow-up&lt;/title&gt;&lt;secondary-title&gt;Journal of Shoulder and Elbow Surgery&lt;/secondary-title&gt;&lt;/titles&gt;&lt;pages&gt;1553-1563&lt;/pages&gt;&lt;number&gt;9&lt;/number&gt;&lt;contributors&gt;&lt;authors&gt;&lt;author&gt;Walsh, Michael R.&lt;/author&gt;&lt;author&gt;Nelson, Bradley J.&lt;/author&gt;&lt;author&gt;Braman, Jonathan P.&lt;/author&gt;&lt;author&gt;Yonke, Bret&lt;/author&gt;&lt;author&gt;Obermeier, Michael&lt;/author&gt;&lt;author&gt;Raja, Avais&lt;/author&gt;&lt;author&gt;Reams, Megan&lt;/author&gt;&lt;/authors&gt;&lt;/contributors&gt;&lt;added-date format="utc"&gt;1580898546&lt;/added-date&gt;&lt;ref-type name="Journal Article"&gt;17&lt;/ref-type&gt;&lt;rec-number&gt;5565&lt;/rec-number&gt;&lt;last-updated-date format="utc"&gt;1580898546&lt;/last-updated-date&gt;&lt;electronic-resource-num&gt;https://doi.org/10.1016/j.jse.2018.05.003&lt;/electronic-resource-num&gt;&lt;volume&gt;27&lt;/volume&gt;&lt;/record&gt;&lt;/Cite&gt;&lt;/EndNote&gt;</w:instrTex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54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991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FB4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85E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9D7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3CF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B6C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270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7ABA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43F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39B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340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227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251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D8D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A91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A4C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1</w:t>
            </w:r>
          </w:p>
        </w:tc>
      </w:tr>
      <w:tr w:rsidR="00D925E6" w:rsidRPr="00AC461D" w14:paraId="3FC42F79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C116B" w14:textId="3429D2A9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Wang, 2015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XYW5nPC9BdXRob3I+PFllYXI+MjAxNTwvWWVhcj48UmVj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XYW5nPC9BdXRob3I+PFllYXI+MjAxNTwvWWVhcj48UmVj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55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188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BB9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EFB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1BF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090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4F1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429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44B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F51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DC9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114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C5D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71A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AAE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1EF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ADB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7</w:t>
            </w:r>
          </w:p>
        </w:tc>
      </w:tr>
      <w:tr w:rsidR="00D925E6" w:rsidRPr="00AC461D" w14:paraId="3E8E324B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E1C6E" w14:textId="1DD12303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Weber, 2012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Weber&lt;/Author&gt;&lt;Year&gt;2013&lt;/Year&gt;&lt;RecNum&gt;0&lt;/RecNum&gt;&lt;IDText&gt;Platelet-rich fibrin matrix in the management of arthroscopic repair of the rotator cuff: a prospective, randomized, double-blinded study&lt;/IDText&gt;&lt;DisplayText&gt;[56]&lt;/DisplayText&gt;&lt;record&gt;&lt;dates&gt;&lt;pub-dates&gt;&lt;date&gt;Feb&lt;/date&gt;&lt;/pub-dates&gt;&lt;year&gt;2013&lt;/year&gt;&lt;/dates&gt;&lt;keywords&gt;&lt;keyword&gt;Aged&lt;/keyword&gt;&lt;keyword&gt;Arthroscopy&lt;/keyword&gt;&lt;keyword&gt;Double-Blind Method&lt;/keyword&gt;&lt;keyword&gt;Female&lt;/keyword&gt;&lt;keyword&gt;Fibrin&lt;/keyword&gt;&lt;keyword&gt;Humans&lt;/keyword&gt;&lt;keyword&gt;Male&lt;/keyword&gt;&lt;keyword&gt;Middle Aged&lt;/keyword&gt;&lt;keyword&gt;Platelet-Rich Plasma&lt;/keyword&gt;&lt;keyword&gt;Prospective Studies&lt;/keyword&gt;&lt;keyword&gt;Recovery of Function&lt;/keyword&gt;&lt;keyword&gt;Rotator Cuff&lt;/keyword&gt;&lt;keyword&gt;Rotator Cuff Injuries&lt;/keyword&gt;&lt;keyword&gt;Tendon Injuries&lt;/keyword&gt;&lt;keyword&gt;Wound Healing&lt;/keyword&gt;&lt;/keywords&gt;&lt;urls&gt;&lt;related-urls&gt;&lt;url&gt;https://www.ncbi.nlm.nih.gov/pubmed/23204506&lt;/url&gt;&lt;/related-urls&gt;&lt;/urls&gt;&lt;isbn&gt;1552-3365&lt;/isbn&gt;&lt;titles&gt;&lt;title&gt;Platelet-rich fibrin matrix in the management of arthroscopic repair of the rotator cuff: a prospective, randomized, double-blinded study&lt;/title&gt;&lt;secondary-title&gt;Am J Sports Med&lt;/secondary-title&gt;&lt;/titles&gt;&lt;pages&gt;263-70&lt;/pages&gt;&lt;number&gt;2&lt;/number&gt;&lt;contributors&gt;&lt;authors&gt;&lt;author&gt;Weber, S. C.&lt;/author&gt;&lt;author&gt;Kauffman, J. I.&lt;/author&gt;&lt;author&gt;Parise, C.&lt;/author&gt;&lt;author&gt;Weber, S. J.&lt;/author&gt;&lt;author&gt;Katz, S. D.&lt;/author&gt;&lt;/authors&gt;&lt;/contributors&gt;&lt;edition&gt;2012/11/30&lt;/edition&gt;&lt;language&gt;eng&lt;/language&gt;&lt;added-date format="utc"&gt;1590400467&lt;/added-date&gt;&lt;ref-type name="Journal Article"&gt;17&lt;/ref-type&gt;&lt;rec-number&gt;24525&lt;/rec-number&gt;&lt;last-updated-date format="utc"&gt;1590400467&lt;/last-updated-date&gt;&lt;accession-num&gt;23204506&lt;/accession-num&gt;&lt;electronic-resource-num&gt;10.1177/0363546512467621&lt;/electronic-resource-num&gt;&lt;volume&gt;41&lt;/volume&gt;&lt;/record&gt;&lt;/Cite&gt;&lt;/EndNote&gt;</w:instrTex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56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A23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0F2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EA7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946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144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A29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714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EAD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148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FBA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0EE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9AD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007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F28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48E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F60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7</w:t>
            </w:r>
          </w:p>
        </w:tc>
      </w:tr>
      <w:tr w:rsidR="00D925E6" w:rsidRPr="00AC461D" w14:paraId="576433DD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C4E58" w14:textId="08F85F63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Zumstein, 2016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adW1zdGVpbjwvQXV0aG9yPjxZZWFyPjIwMTY8L1llYXI+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adW1zdGVpbjwvQXV0aG9yPjxZZWFyPjIwMTY8L1llYXI+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57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83C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1BD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04D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7DB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5AE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464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F7D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288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F9C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BB6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67CB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577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82C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C3E3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B9D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629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4</w:t>
            </w:r>
          </w:p>
        </w:tc>
      </w:tr>
      <w:tr w:rsidR="00D925E6" w:rsidRPr="00AC461D" w14:paraId="0F5449B2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68C89" w14:textId="15243403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Barber, 2012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CYXJiZXI8L0F1dGhvcj48WWVhcj4yMDEyPC9ZZWFyPjxS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CYXJiZXI8L0F1dGhvcj48WWVhcj4yMDEyPC9ZZWFyPjxS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58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492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076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CB8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8EF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CDC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37E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B47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3CB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A34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CB3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DBB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DF8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324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035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253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0F6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5</w:t>
            </w:r>
          </w:p>
        </w:tc>
      </w:tr>
      <w:tr w:rsidR="00D925E6" w:rsidRPr="00AC461D" w14:paraId="4DCCF3B4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BE764" w14:textId="34A7226B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Cai, 2018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DYWk8L0F1dGhvcj48WWVhcj4yMDE4PC9ZZWFyPjxSZWNO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DYWk8L0F1dGhvcj48WWVhcj4yMDE4PC9ZZWFyPjxSZWNO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59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A3E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72D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3B6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1A2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5E9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0D4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C2F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7E3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650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E37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F92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599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921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DBA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078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D36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5</w:t>
            </w:r>
          </w:p>
        </w:tc>
      </w:tr>
      <w:tr w:rsidR="00D925E6" w:rsidRPr="00AC461D" w14:paraId="2AF572DD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E1FB3" w14:textId="121A51BE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Greiner, 2015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HcmVpbmVyPC9BdXRob3I+PFllYXI+MjAxNTwvWWVhcj48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HcmVpbmVyPC9BdXRob3I+PFllYXI+MjAxNTwvWWVhcj48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60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F1A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E63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B58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DFC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A5C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535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B88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FCA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CA6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46D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01F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783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542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5B2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7C27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92B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10</w:t>
            </w:r>
          </w:p>
        </w:tc>
      </w:tr>
      <w:tr w:rsidR="00D925E6" w:rsidRPr="00AC461D" w14:paraId="5531FEDA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44FD8" w14:textId="4C7F7F00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Avanzi, 2019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BdmFuemk8L0F1dGhvcj48WWVhcj4yMDE5PC9ZZWFyPjxS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</w:fldData>
              </w:fldChar>
            </w:r>
            <w:r w:rsidR="00F63E9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F63E9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BdmFuemk8L0F1dGhvcj48WWVhcj4yMDE5PC9ZZWFyPjxS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</w:fldData>
              </w:fldChar>
            </w:r>
            <w:r w:rsidR="00F63E9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F63E9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F63E9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F63E9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87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D6D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4AA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B4C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04C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877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77B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48C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C73E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5A4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147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E09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CB2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850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A8D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B324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A6C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3</w:t>
            </w:r>
          </w:p>
        </w:tc>
      </w:tr>
      <w:tr w:rsidR="00D925E6" w:rsidRPr="00AC461D" w14:paraId="7498C807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AD3DF" w14:textId="40B6B89F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Lamas, 2019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MYW1hczwvQXV0aG9yPjxZZWFyPjIwMTk8L1llYXI+PFJl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MYW1hczwvQXV0aG9yPjxZZWFyPjIwMTk8L1llYXI+PFJl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61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1AA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6B0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32B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F59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5F5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9E3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BAF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496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E78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662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023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EC1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7E2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662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DB6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C8F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7</w:t>
            </w:r>
          </w:p>
        </w:tc>
      </w:tr>
      <w:tr w:rsidR="00D925E6" w:rsidRPr="00AC461D" w14:paraId="07BCAD4A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EB100" w14:textId="4F030402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Iannotti, 2006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JYW5ub3R0aTwvQXV0aG9yPjxZZWFyPjIwMDY8L1llYXI+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JYW5ub3R0aTwvQXV0aG9yPjxZZWFyPjIwMDY8L1llYXI+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62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1B9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AB2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BB1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F76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53E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9A1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EC1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639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0B0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7C8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8D6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4E4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2FA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A0C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22A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10A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5</w:t>
            </w:r>
          </w:p>
        </w:tc>
      </w:tr>
      <w:tr w:rsidR="00D925E6" w:rsidRPr="00AC461D" w14:paraId="32655EA6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0A275" w14:textId="2D985060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Ide, 2017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&lt;EndNote&gt;&lt;Cite&gt;&lt;Author&gt;Ide&lt;/Author&gt;&lt;Year&gt;2017&lt;/Year&gt;&lt;RecNum&gt;0&lt;/RecNum&gt;&lt;IDText&gt;Local rhBMP-12 on an Absorbable Collagen Sponge as an Adjuvant Therapy for Rotator Cuff Repair-A Phase 1, Randomized, Standard of Care Control, Multicenter Study: Part 2-A Pilot Study of Functional Recovery and Structural Outcomes&lt;/IDText&gt;&lt;DisplayText&gt;[63]&lt;/DisplayText&gt;&lt;record&gt;&lt;dates&gt;&lt;pub-dates&gt;&lt;date&gt;Sep&lt;/date&gt;&lt;/pub-dates&gt;&lt;year&gt;2017&lt;/year&gt;&lt;/dates&gt;&lt;keywords&gt;&lt;keyword&gt;biological augmentation&lt;/keyword&gt;&lt;keyword&gt;growth factor&lt;/keyword&gt;&lt;keyword&gt;rhBMP-12&lt;/keyword&gt;&lt;keyword&gt;rotator cuff repair&lt;/keyword&gt;&lt;keyword&gt;tendon-to-bone healing&lt;/keyword&gt;&lt;/keywords&gt;&lt;urls&gt;&lt;related-urls&gt;&lt;url&gt;https://www.ncbi.nlm.nih.gov/pubmed/28932752&lt;/url&gt;&lt;/related-urls&gt;&lt;/urls&gt;&lt;isbn&gt;2325-9671&lt;/isbn&gt;&lt;custom2&gt;PMC5598807&lt;/custom2&gt;&lt;titles&gt;&lt;title&gt;Local rhBMP-12 on an Absorbable Collagen Sponge as an Adjuvant Therapy for Rotator Cuff Repair-A Phase 1, Randomized, Standard of Care Control, Multicenter Study: Part 2-A Pilot Study of Functional Recovery and Structural Outcomes&lt;/title&gt;&lt;secondary-title&gt;Orthop J Sports Med&lt;/secondary-title&gt;&lt;/titles&gt;&lt;pages&gt;2325967117726740&lt;/pages&gt;&lt;number&gt;9&lt;/number&gt;&lt;contributors&gt;&lt;authors&gt;&lt;author&gt;Ide, J.&lt;/author&gt;&lt;author&gt;Mochizuki, Y.&lt;/author&gt;&lt;author&gt;van Noort, A.&lt;/author&gt;&lt;author&gt;Ochi, H.&lt;/author&gt;&lt;author&gt;Sridharan, S.&lt;/author&gt;&lt;author&gt;Itoi, E.&lt;/author&gt;&lt;author&gt;Greiner, S.&lt;/author&gt;&lt;/authors&gt;&lt;/contributors&gt;&lt;edition&gt;2017/09/12&lt;/edition&gt;&lt;language&gt;eng&lt;/language&gt;&lt;added-date format="utc"&gt;1589397973&lt;/added-date&gt;&lt;ref-type name="Journal Article"&gt;17&lt;/ref-type&gt;&lt;rec-number&gt;24482&lt;/rec-number&gt;&lt;last-updated-date format="utc"&gt;1589397973&lt;/last-updated-date&gt;&lt;accession-num&gt;28932752&lt;/accession-num&gt;&lt;electronic-resource-num&gt;10.1177/2325967117726740&lt;/electronic-resource-num&gt;&lt;volume&gt;5&lt;/volume&gt;&lt;/record&gt;&lt;/Cite&gt;&lt;/EndNote&gt;</w:instrTex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63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53A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C59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49C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4C1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887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233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8A4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F64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7FC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AC2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DF8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820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0D6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E22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6D4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DDD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6</w:t>
            </w:r>
          </w:p>
        </w:tc>
      </w:tr>
      <w:tr w:rsidR="00D925E6" w:rsidRPr="00AC461D" w14:paraId="1CEE6179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CC757" w14:textId="6AFC82E9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lastRenderedPageBreak/>
              <w:t>Cuff, 2012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DdWZmPC9BdXRob3I+PFllYXI+MjAxMjwvWWVhcj48UmVj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DdWZmPC9BdXRob3I+PFllYXI+MjAxMjwvWWVhcj48UmVj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64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47E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F13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B11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22A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716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601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A8C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94E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CA0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FD8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309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2E77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BFC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1A7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1FC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7D5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9</w:t>
            </w:r>
          </w:p>
        </w:tc>
      </w:tr>
      <w:tr w:rsidR="00D925E6" w:rsidRPr="00AC461D" w14:paraId="6A857C2E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E18A8" w14:textId="34359B6B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Jenssen, 2018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KZW5zc2VuPC9BdXRob3I+PFllYXI+MjAxODwvWWVhcj48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=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KZW5zc2VuPC9BdXRob3I+PFllYXI+MjAxODwvWWVhcj48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=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65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934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4DF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5EF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BF1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A60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78D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88F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B37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A62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D83E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F49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0D8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FBD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F34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AD4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74D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0</w:t>
            </w:r>
          </w:p>
        </w:tc>
      </w:tr>
      <w:tr w:rsidR="00D925E6" w:rsidRPr="00AC461D" w14:paraId="48A29BB4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9E381" w14:textId="5FDD9BC1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Kim, 2012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&lt;EndNote&gt;&lt;Cite&gt;&lt;Author&gt;Kim&lt;/Author&gt;&lt;Year&gt;2012&lt;/Year&gt;&lt;RecNum&gt;3830&lt;/RecNum&gt;&lt;IDText&gt;Is early passive motion exercise necessary after arthroscopic rotator cuff repair?&lt;/IDText&gt;&lt;DisplayText&gt;[66]&lt;/DisplayText&gt;&lt;record&gt;&lt;rec-number&gt;3830&lt;/rec-number&gt;&lt;foreign-keys&gt;&lt;key app="EN" db-id="p9d9wtfsofpr08efxf05p29zzx5wvv02z205" timestamp="1482511950"&gt;3830&lt;/key&gt;&lt;/foreign-keys&gt;&lt;ref-type name="Journal Article"&gt;17&lt;/ref-type&gt;&lt;contributors&gt;&lt;authors&gt;&lt;author&gt;Kim, Y. S.&lt;/author&gt;&lt;author&gt;Chung, S. W.&lt;/author&gt;&lt;author&gt;Kim, J. Y.&lt;/author&gt;&lt;author&gt;Ok, J. H.&lt;/author&gt;&lt;author&gt;Park, I.&lt;/author&gt;&lt;author&gt;Oh, J. H.&lt;/author&gt;&lt;/authors&gt;&lt;/contributors&gt;&lt;auth-address&gt;Department of Orthopaedic Surgery, Seoul St. Mary&amp;apos;s Hospital, College of Medicine, The Catholic University of Korea, Seoul, Korea.&lt;/auth-address&gt;&lt;titles&gt;&lt;title&gt;Is early passive motion exercise necessary after arthroscopic rotator cuff repair?&lt;/title&gt;&lt;secondary-title&gt;Am J Sports Med&lt;/secondary-title&gt;&lt;/titles&gt;&lt;periodical&gt;&lt;full-title&gt;Am J Sports Med&lt;/full-title&gt;&lt;abbr-1&gt;The American journal of sports medicine&lt;/abbr-1&gt;&lt;/periodical&gt;&lt;pages&gt;815-21&lt;/pages&gt;&lt;volume&gt;40&lt;/volume&gt;&lt;number&gt;4&lt;/number&gt;&lt;keywords&gt;&lt;keyword&gt;Aged&lt;/keyword&gt;&lt;keyword&gt;*Arthroscopy&lt;/keyword&gt;&lt;keyword&gt;Athletic Injuries/*rehabilitation&lt;/keyword&gt;&lt;keyword&gt;Exercise/*physiology&lt;/keyword&gt;&lt;keyword&gt;Female&lt;/keyword&gt;&lt;keyword&gt;Humans&lt;/keyword&gt;&lt;keyword&gt;Male&lt;/keyword&gt;&lt;keyword&gt;Middle Aged&lt;/keyword&gt;&lt;keyword&gt;*Motion Therapy, Continuous Passive&lt;/keyword&gt;&lt;keyword&gt;Range of Motion, Articular/physiology&lt;/keyword&gt;&lt;keyword&gt;Republic of Korea&lt;/keyword&gt;&lt;keyword&gt;Rotator Cuff/*surgery&lt;/keyword&gt;&lt;keyword&gt;Rotator Cuff Injuries&lt;/keyword&gt;&lt;keyword&gt;Treatment Outcome&lt;/keyword&gt;&lt;/keywords&gt;&lt;dates&gt;&lt;year&gt;2012&lt;/year&gt;&lt;pub-dates&gt;&lt;date&gt;Apr&lt;/date&gt;&lt;/pub-dates&gt;&lt;/dates&gt;&lt;isbn&gt;1552-3365 (Electronic)&amp;#xD;0363-5465 (Linking)&lt;/isbn&gt;&lt;accession-num&gt;22287641&lt;/accession-num&gt;&lt;urls&gt;&lt;related-urls&gt;&lt;url&gt;http://www.ncbi.nlm.nih.gov/pubmed/22287641&lt;/url&gt;&lt;/related-urls&gt;&lt;/urls&gt;&lt;electronic-resource-num&gt;10.1177/0363546511434287&lt;/electronic-resource-num&gt;&lt;/record&gt;&lt;/Cite&gt;&lt;/EndNote&gt;</w:instrTex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66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89D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96C2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ABD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98CB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0D6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537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3D5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09C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EDD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FCB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C76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B85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D53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A99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2DC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BA9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7</w:t>
            </w:r>
          </w:p>
        </w:tc>
      </w:tr>
      <w:tr w:rsidR="00D925E6" w:rsidRPr="00AC461D" w14:paraId="2B37A340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C1D70" w14:textId="25734DD9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Koh,2014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Lb2g8L0F1dGhvcj48WWVhcj4yMDE0PC9ZZWFyPjxSZWNO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Lb2g8L0F1dGhvcj48WWVhcj4yMDE0PC9ZZWFyPjxSZWNO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67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0B6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833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F1C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264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3F9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461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F63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805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5EF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65D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F9F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70A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E2A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0F2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551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FC6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2</w:t>
            </w:r>
          </w:p>
        </w:tc>
      </w:tr>
      <w:tr w:rsidR="00D925E6" w:rsidRPr="00AC461D" w14:paraId="35B6E1C5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EA6D2" w14:textId="7418371D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Lee, 2012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MZWU8L0F1dGhvcj48WWVhcj4yMDEyPC9ZZWFyPjxSZWNO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=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MZWU8L0F1dGhvcj48WWVhcj4yMDEyPC9ZZWFyPjxSZWNO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=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68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6E3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79C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289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7D3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04E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76D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0CF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D7CA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13F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BEA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D0E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003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424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7BC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928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397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6</w:t>
            </w:r>
          </w:p>
        </w:tc>
      </w:tr>
      <w:tr w:rsidR="00D925E6" w:rsidRPr="00AC461D" w14:paraId="7A0E51CD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0191C" w14:textId="300D1F86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Mazzocca, 2017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NYXp6b2NjYTwvQXV0aG9yPjxZZWFyPjIwMTc8L1llYXI+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NYXp6b2NjYTwvQXV0aG9yPjxZZWFyPjIwMTc8L1llYXI+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69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0192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6F5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40B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535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217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277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4B3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32E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A5E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A02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ECB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742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310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392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3B3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1B2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0</w:t>
            </w:r>
          </w:p>
        </w:tc>
      </w:tr>
      <w:tr w:rsidR="00D925E6" w:rsidRPr="00AC461D" w14:paraId="45CED266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50CE0" w14:textId="2009B3A6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Sheps, 2019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TaGVwczwvQXV0aG9yPjxZZWFyPjIwMTk8L1llYXI+PFJl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TaGVwczwvQXV0aG9yPjxZZWFyPjIwMTk8L1llYXI+PFJl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70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BA5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F0E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6CD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34C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602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D30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120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4F3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F0A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4AA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B88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781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3B7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ED2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84C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BCC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5</w:t>
            </w:r>
          </w:p>
        </w:tc>
      </w:tr>
      <w:tr w:rsidR="00D925E6" w:rsidRPr="00AC461D" w14:paraId="05A82700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A694C" w14:textId="4E475676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Lee, 2016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MZWU8L0F1dGhvcj48WWVhcj4yMDE2PC9ZZWFyPjxSZWNO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MZWU8L0F1dGhvcj48WWVhcj4yMDE2PC9ZZWFyPjxSZWNO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71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651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42E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3A5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F6F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657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B33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5AE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C622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21A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A39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BFF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C18D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775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AF5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ECE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329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3</w:t>
            </w:r>
          </w:p>
        </w:tc>
      </w:tr>
      <w:tr w:rsidR="00D925E6" w:rsidRPr="00AC461D" w14:paraId="3B845C7E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CD197" w14:textId="184789EA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Carr, 2017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Carr&lt;/Author&gt;&lt;Year&gt;2017&lt;/Year&gt;&lt;RecNum&gt;0&lt;/RecNum&gt;&lt;IDText&gt;Effectiveness of open and arthroscopic rotator cuff repair (UKUFF): a randomised controlled trial&lt;/IDText&gt;&lt;DisplayText&gt;[72]&lt;/DisplayText&gt;&lt;record&gt;&lt;dates&gt;&lt;pub-dates&gt;&lt;date&gt;Jan&lt;/date&gt;&lt;/pub-dates&gt;&lt;year&gt;2017&lt;/year&gt;&lt;/dates&gt;&lt;keywords&gt;&lt;keyword&gt;Aged&lt;/keyword&gt;&lt;keyword&gt;Arthroscopy&lt;/keyword&gt;&lt;keyword&gt;Female&lt;/keyword&gt;&lt;keyword&gt;Follow-Up Studies&lt;/keyword&gt;&lt;keyword&gt;Hospitals, General&lt;/keyword&gt;&lt;keyword&gt;Hospitals, Teaching&lt;/keyword&gt;&lt;keyword&gt;Humans&lt;/keyword&gt;&lt;keyword&gt;Male&lt;/keyword&gt;&lt;keyword&gt;Middle Aged&lt;/keyword&gt;&lt;keyword&gt;Recurrence&lt;/keyword&gt;&lt;keyword&gt;Rotator Cuff&lt;/keyword&gt;&lt;keyword&gt;Rotator Cuff Injuries&lt;/keyword&gt;&lt;keyword&gt;Treatment Outcome&lt;/keyword&gt;&lt;keyword&gt;Arthroscopic surgery&lt;/keyword&gt;&lt;keyword&gt;Open surgery&lt;/keyword&gt;&lt;keyword&gt;Randomised controlled trial&lt;/keyword&gt;&lt;keyword&gt;Rotator cuff repair&lt;/keyword&gt;&lt;/keywords&gt;&lt;urls&gt;&lt;related-urls&gt;&lt;url&gt;https://www.ncbi.nlm.nih.gov/pubmed/28053265&lt;/url&gt;&lt;/related-urls&gt;&lt;/urls&gt;&lt;isbn&gt;2049-4408&lt;/isbn&gt;&lt;titles&gt;&lt;title&gt;Effectiveness of open and arthroscopic rotator cuff repair (UKUFF): a randomised controlled trial&lt;/title&gt;&lt;secondary-title&gt;Bone Joint J&lt;/secondary-title&gt;&lt;/titles&gt;&lt;pages&gt;107-115&lt;/pages&gt;&lt;number&gt;1&lt;/number&gt;&lt;contributors&gt;&lt;authors&gt;&lt;author&gt;Carr, A.&lt;/author&gt;&lt;author&gt;Cooper, C.&lt;/author&gt;&lt;author&gt;Campbell, M. K.&lt;/author&gt;&lt;author&gt;Rees, J.&lt;/author&gt;&lt;author&gt;Moser, J.&lt;/author&gt;&lt;author&gt;Beard, D. J.&lt;/author&gt;&lt;author&gt;Fitzpatrick, R.&lt;/author&gt;&lt;author&gt;Gray, A.&lt;/author&gt;&lt;author&gt;Dawson, J.&lt;/author&gt;&lt;author&gt;Murphy, J.&lt;/author&gt;&lt;author&gt;Bruhn, H.&lt;/author&gt;&lt;author&gt;Cooper, D.&lt;/author&gt;&lt;author&gt;Ramsay, C.&lt;/author&gt;&lt;/authors&gt;&lt;/contributors&gt;&lt;language&gt;eng&lt;/language&gt;&lt;added-date format="utc"&gt;1589397973&lt;/added-date&gt;&lt;ref-type name="Journal Article"&gt;17&lt;/ref-type&gt;&lt;rec-number&gt;24491&lt;/rec-number&gt;&lt;last-updated-date format="utc"&gt;1589397973&lt;/last-updated-date&gt;&lt;accession-num&gt;28053265&lt;/accession-num&gt;&lt;electronic-resource-num&gt;10.1302/0301-620X.99B1.BJJ-2016-0424.R1&lt;/electronic-resource-num&gt;&lt;volume&gt;99-B&lt;/volume&gt;&lt;/record&gt;&lt;/Cite&gt;&lt;/EndNote&gt;</w:instrTex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72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563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277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012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32B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F9E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17C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EBC2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3C9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986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D92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5AF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F57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CFB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A376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A85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BCF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14</w:t>
            </w:r>
          </w:p>
        </w:tc>
      </w:tr>
      <w:tr w:rsidR="00D925E6" w:rsidRPr="00AC461D" w14:paraId="59F4B910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D19AD" w14:textId="07F56FE2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Bidwai, 2015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&lt;EndNote&gt;&lt;Cite&gt;&lt;Author&gt;Bidwai&lt;/Author&gt;&lt;Year&gt;2016&lt;/Year&gt;&lt;RecNum&gt;0&lt;/RecNum&gt;&lt;IDText&gt;Medium- to long-term results of a randomized controlled trial to assess the efficacy of arthoscopic-subacromial decompression versus mini-open repair for the treatment of medium-sized rotator cuff tears&lt;/IDText&gt;&lt;DisplayText&gt;[73]&lt;/DisplayText&gt;&lt;record&gt;&lt;dates&gt;&lt;pub-dates&gt;&lt;date&gt;Apr&lt;/date&gt;&lt;/pub-dates&gt;&lt;year&gt;2016&lt;/year&gt;&lt;/dates&gt;&lt;keywords&gt;&lt;keyword&gt;cuff repair&lt;/keyword&gt;&lt;keyword&gt;cuff tear&lt;/keyword&gt;&lt;keyword&gt;shoulder arthroscopy&lt;/keyword&gt;&lt;/keywords&gt;&lt;urls&gt;&lt;related-urls&gt;&lt;url&gt;https://www.ncbi.nlm.nih.gov/pubmed/27583006&lt;/url&gt;&lt;/related-urls&gt;&lt;/urls&gt;&lt;isbn&gt;1758-5732&lt;/isbn&gt;&lt;custom2&gt;PMC4950460&lt;/custom2&gt;&lt;titles&gt;&lt;title&gt;Medium- to long-term results of a randomized controlled trial to assess the efficacy of arthoscopic-subacromial decompression versus mini-open repair for the treatment of medium-sized rotator cuff tears&lt;/title&gt;&lt;secondary-title&gt;Shoulder Elbow&lt;/secondary-title&gt;&lt;/titles&gt;&lt;pages&gt;101-5&lt;/pages&gt;&lt;number&gt;2&lt;/number&gt;&lt;contributors&gt;&lt;authors&gt;&lt;author&gt;Bidwai, A. S.&lt;/author&gt;&lt;author&gt;Birch, A.&lt;/author&gt;&lt;author&gt;Temperley, D.&lt;/author&gt;&lt;author&gt;Odak, S.&lt;/author&gt;&lt;author&gt;Walton, M. J.&lt;/author&gt;&lt;author&gt;Haines, J. F.&lt;/author&gt;&lt;author&gt;Trail, I.&lt;/author&gt;&lt;/authors&gt;&lt;/contributors&gt;&lt;edition&gt;2015/12/09&lt;/edition&gt;&lt;language&gt;eng&lt;/language&gt;&lt;added-date format="utc"&gt;1589397974&lt;/added-date&gt;&lt;ref-type name="Journal Article"&gt;17&lt;/ref-type&gt;&lt;rec-number&gt;24492&lt;/rec-number&gt;&lt;last-updated-date format="utc"&gt;1589397974&lt;/last-updated-date&gt;&lt;accession-num&gt;27583006&lt;/accession-num&gt;&lt;electronic-resource-num&gt;10.1177/1758573215620571&lt;/electronic-resource-num&gt;&lt;volume&gt;8&lt;/volume&gt;&lt;/record&gt;&lt;/Cite&gt;&lt;/EndNote&gt;</w:instrTex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73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DBC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A07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663F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563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50C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D9D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3C9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2FE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13A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B9D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6F7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E3D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AC3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60A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8F6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87D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11</w:t>
            </w:r>
          </w:p>
        </w:tc>
      </w:tr>
      <w:tr w:rsidR="00D925E6" w:rsidRPr="00AC461D" w14:paraId="20FF46A5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C8E21" w14:textId="10AC5A93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Nam, 2018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Nam&lt;/Author&gt;&lt;Year&gt;2018&lt;/Year&gt;&lt;RecNum&gt;0&lt;/RecNum&gt;&lt;IDText&gt;Outcomes After Limited or Extensive Bursectomy During Rotator Cuff Repair: Randomized Controlled Trial&lt;/IDText&gt;&lt;DisplayText&gt;[74]&lt;/DisplayText&gt;&lt;record&gt;&lt;dates&gt;&lt;pub-dates&gt;&lt;date&gt;12&lt;/date&gt;&lt;/pub-dates&gt;&lt;year&gt;2018&lt;/year&gt;&lt;/dates&gt;&lt;keywords&gt;&lt;keyword&gt;Arthroscopy&lt;/keyword&gt;&lt;keyword&gt;Bursa, Synovial&lt;/keyword&gt;&lt;keyword&gt;Double-Blind Method&lt;/keyword&gt;&lt;keyword&gt;Female&lt;/keyword&gt;&lt;keyword&gt;Humans&lt;/keyword&gt;&lt;keyword&gt;Male&lt;/keyword&gt;&lt;keyword&gt;Middle Aged&lt;/keyword&gt;&lt;keyword&gt;Postoperative Complications&lt;/keyword&gt;&lt;keyword&gt;Prospective Studies&lt;/keyword&gt;&lt;keyword&gt;Range of Motion, Articular&lt;/keyword&gt;&lt;keyword&gt;Rotation&lt;/keyword&gt;&lt;keyword&gt;Rotator Cuff Injuries&lt;/keyword&gt;&lt;keyword&gt;Shoulder Joint&lt;/keyword&gt;&lt;keyword&gt;Tissue Adhesions&lt;/keyword&gt;&lt;keyword&gt;Visual Analog Scale&lt;/keyword&gt;&lt;/keywords&gt;&lt;urls&gt;&lt;related-urls&gt;&lt;url&gt;https://www.ncbi.nlm.nih.gov/pubmed/30392805&lt;/url&gt;&lt;/related-urls&gt;&lt;/urls&gt;&lt;isbn&gt;1526-3231&lt;/isbn&gt;&lt;titles&gt;&lt;title&gt;Outcomes After Limited or Extensive Bursectomy During Rotator Cuff Repair: Randomized Controlled Trial&lt;/title&gt;&lt;secondary-title&gt;Arthroscopy&lt;/secondary-title&gt;&lt;/titles&gt;&lt;pages&gt;3167-3174&lt;/pages&gt;&lt;number&gt;12&lt;/number&gt;&lt;contributors&gt;&lt;authors&gt;&lt;author&gt;Nam, J. H.&lt;/author&gt;&lt;author&gt;Park, S.&lt;/author&gt;&lt;author&gt;Lee, H. R.&lt;/author&gt;&lt;author&gt;Kim, S. H.&lt;/author&gt;&lt;/authors&gt;&lt;/contributors&gt;&lt;edition&gt;2018/11/02&lt;/edition&gt;&lt;language&gt;eng&lt;/language&gt;&lt;added-date format="utc"&gt;1589397974&lt;/added-date&gt;&lt;ref-type name="Journal Article"&gt;17&lt;/ref-type&gt;&lt;rec-number&gt;24493&lt;/rec-number&gt;&lt;last-updated-date format="utc"&gt;1589397974&lt;/last-updated-date&gt;&lt;accession-num&gt;30392805&lt;/accession-num&gt;&lt;electronic-resource-num&gt;10.1016/j.arthro.2018.06.056&lt;/electronic-resource-num&gt;&lt;volume&gt;34&lt;/volume&gt;&lt;/record&gt;&lt;/Cite&gt;&lt;/EndNote&gt;</w:instrTex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74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505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11D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7FC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C57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73E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30F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5BD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8CE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DB3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216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446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470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D92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299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D0C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9E3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3</w:t>
            </w:r>
          </w:p>
        </w:tc>
      </w:tr>
      <w:tr w:rsidR="00D925E6" w:rsidRPr="00AC461D" w14:paraId="438E1996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5EC0C" w14:textId="400F5C41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Boehm, 2005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&lt;EndNote&gt;&lt;Cite&gt;&lt;Author&gt;Boehm&lt;/Author&gt;&lt;Year&gt;2005&lt;/Year&gt;&lt;RecNum&gt;0&lt;/RecNum&gt;&lt;IDText&gt;The effect of suture materials and techniques on the outcome of repair of the rotator cuff: a prospective, randomised study&lt;/IDText&gt;&lt;DisplayText&gt;[75]&lt;/DisplayText&gt;&lt;record&gt;&lt;dates&gt;&lt;pub-dates&gt;&lt;date&gt;Jun&lt;/date&gt;&lt;/pub-dates&gt;&lt;year&gt;2005&lt;/year&gt;&lt;/dates&gt;&lt;keywords&gt;&lt;keyword&gt;Adult&lt;/keyword&gt;&lt;keyword&gt;Aged&lt;/keyword&gt;&lt;keyword&gt;Female&lt;/keyword&gt;&lt;keyword&gt;Humans&lt;/keyword&gt;&lt;keyword&gt;Male&lt;/keyword&gt;&lt;keyword&gt;Middle Aged&lt;/keyword&gt;&lt;keyword&gt;Prospective Studies&lt;/keyword&gt;&lt;keyword&gt;Recurrence&lt;/keyword&gt;&lt;keyword&gt;Reoperation&lt;/keyword&gt;&lt;keyword&gt;Rotator Cuff&lt;/keyword&gt;&lt;keyword&gt;Rotator Cuff Injuries&lt;/keyword&gt;&lt;keyword&gt;Surgical Wound Infection&lt;/keyword&gt;&lt;keyword&gt;Suture Techniques&lt;/keyword&gt;&lt;keyword&gt;Sutures&lt;/keyword&gt;&lt;keyword&gt;Treatment Outcome&lt;/keyword&gt;&lt;/keywords&gt;&lt;urls&gt;&lt;related-urls&gt;&lt;url&gt;https://www.ncbi.nlm.nih.gov/pubmed/15911666&lt;/url&gt;&lt;/related-urls&gt;&lt;/urls&gt;&lt;isbn&gt;0301-620X&lt;/isbn&gt;&lt;titles&gt;&lt;title&gt;The effect of suture materials and techniques on the outcome of repair of the rotator cuff: a prospective, randomised study&lt;/title&gt;&lt;secondary-title&gt;J Bone Joint Surg Br&lt;/secondary-title&gt;&lt;/titles&gt;&lt;pages&gt;819-23&lt;/pages&gt;&lt;number&gt;6&lt;/number&gt;&lt;contributors&gt;&lt;authors&gt;&lt;author&gt;Boehm, T. D.&lt;/author&gt;&lt;author&gt;Werner, A.&lt;/author&gt;&lt;author&gt;Radtke, S.&lt;/author&gt;&lt;author&gt;Mueller, T.&lt;/author&gt;&lt;author&gt;Kirschner, S.&lt;/author&gt;&lt;author&gt;Gohlke, F.&lt;/author&gt;&lt;/authors&gt;&lt;/contributors&gt;&lt;language&gt;eng&lt;/language&gt;&lt;added-date format="utc"&gt;1589397974&lt;/added-date&gt;&lt;ref-type name="Journal Article"&gt;17&lt;/ref-type&gt;&lt;rec-number&gt;24494&lt;/rec-number&gt;&lt;last-updated-date format="utc"&gt;1589397974&lt;/last-updated-date&gt;&lt;accession-num&gt;15911666&lt;/accession-num&gt;&lt;electronic-resource-num&gt;10.1302/0301-620X.87B6.15638&lt;/electronic-resource-num&gt;&lt;volume&gt;87&lt;/volume&gt;&lt;/record&gt;&lt;/Cite&gt;&lt;/EndNote&gt;</w:instrTex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75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8CD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A69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A9B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41F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B04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07F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271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51D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517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0A1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CF4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9B3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A74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A5D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E86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3D5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7</w:t>
            </w:r>
          </w:p>
        </w:tc>
      </w:tr>
      <w:tr w:rsidR="00D925E6" w:rsidRPr="00AC461D" w14:paraId="684FA438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8728C" w14:textId="03D24EFB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Osti, 2013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&lt;EndNote&gt;&lt;Cite&gt;&lt;Author&gt;Osti&lt;/Author&gt;&lt;Year&gt;2013&lt;/Year&gt;&lt;RecNum&gt;0&lt;/RecNum&gt;&lt;IDText&gt;Microfractures at the rotator cuff footprint: a randomised controlled study&lt;/IDText&gt;&lt;DisplayText&gt;[76]&lt;/DisplayText&gt;&lt;record&gt;&lt;dates&gt;&lt;pub-dates&gt;&lt;date&gt;Nov&lt;/date&gt;&lt;/pub-dates&gt;&lt;year&gt;2013&lt;/year&gt;&lt;/dates&gt;&lt;keywords&gt;&lt;keyword&gt;Adult&lt;/keyword&gt;&lt;keyword&gt;Aged&lt;/keyword&gt;&lt;keyword&gt;Arthroplasty, Subchondral/economics/*methods&lt;/keyword&gt;&lt;keyword&gt;Cost-Benefit Analysis&lt;/keyword&gt;&lt;keyword&gt;Female&lt;/keyword&gt;&lt;keyword&gt;Follow-Up Studies&lt;/keyword&gt;&lt;keyword&gt;Humans&lt;/keyword&gt;&lt;keyword&gt;Male&lt;/keyword&gt;&lt;keyword&gt;Middle Aged&lt;/keyword&gt;&lt;keyword&gt;Pain Measurement&lt;/keyword&gt;&lt;keyword&gt;Range of Motion, Articular/physiology&lt;/keyword&gt;&lt;keyword&gt;Rotator Cuff/*surgery&lt;/keyword&gt;&lt;keyword&gt;*Rotator Cuff Injuries&lt;/keyword&gt;&lt;keyword&gt;Shoulder Joint/physiology/*surgery&lt;/keyword&gt;&lt;keyword&gt;Treatment Outcome&lt;/keyword&gt;&lt;keyword&gt;Wound Healing/physiology&lt;/keyword&gt;&lt;/keywords&gt;&lt;isbn&gt;0341-2695&lt;/isbn&gt;&lt;custom2&gt;PMC3824902&lt;/custom2&gt;&lt;titles&gt;&lt;title&gt;Microfractures at the rotator cuff footprint: a randomised controlled study&lt;/title&gt;&lt;secondary-title&gt;Int Orthop&lt;/secondary-title&gt;&lt;/titles&gt;&lt;pages&gt;2165-71&lt;/pages&gt;&lt;number&gt;11&lt;/number&gt;&lt;contributors&gt;&lt;authors&gt;&lt;author&gt;Osti, L.&lt;/author&gt;&lt;author&gt;Del Buono, A.&lt;/author&gt;&lt;author&gt;Maffulli, N.&lt;/author&gt;&lt;/authors&gt;&lt;/contributors&gt;&lt;edition&gt;2013/06/14&lt;/edition&gt;&lt;language&gt;eng&lt;/language&gt;&lt;added-date format="utc"&gt;1580894784&lt;/added-date&gt;&lt;ref-type name="Journal Article"&gt;17&lt;/ref-type&gt;&lt;auth-address&gt;Unit of Arthroscopy and Sports Trauma Surgery, Hesperia Hospital, Via Arqua 80/b, Modena, Italy, leonardoosti@yahoo.com.&lt;/auth-address&gt;&lt;remote-database-provider&gt;NLM&lt;/remote-database-provider&gt;&lt;rec-number&gt;1825&lt;/rec-number&gt;&lt;last-updated-date format="utc"&gt;1580894784&lt;/last-updated-date&gt;&lt;accession-num&gt;23760681&lt;/accession-num&gt;&lt;electronic-resource-num&gt;10.1007/s00264-013-1952-z&lt;/electronic-resource-num&gt;&lt;volume&gt;37&lt;/volume&gt;&lt;/record&gt;&lt;/Cite&gt;&lt;/EndNote&gt;</w:instrTex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76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43A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E22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3B3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FA7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0A5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744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F5B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C46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286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774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5E1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8CC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724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B19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C6F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C46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5</w:t>
            </w:r>
          </w:p>
        </w:tc>
      </w:tr>
      <w:tr w:rsidR="00D925E6" w:rsidRPr="00AC461D" w14:paraId="02A73724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BDB66" w14:textId="79E27895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Tirefort, 2019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UaXJlZm9ydDwvQXV0aG9yPjxZZWFyPjIwMTk8L1llYXI+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UaXJlZm9ydDwvQXV0aG9yPjxZZWFyPjIwMTk8L1llYXI+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77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B6D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275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977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4A7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4B0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8A2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FE3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335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626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1D2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029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0EC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E3C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09F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CC7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414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6</w:t>
            </w:r>
          </w:p>
        </w:tc>
      </w:tr>
      <w:tr w:rsidR="00D925E6" w:rsidRPr="00AC461D" w14:paraId="3B1072DA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B0DDC" w14:textId="2B32E958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Liu, 2017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MaXU8L0F1dGhvcj48WWVhcj4yMDE3PC9ZZWFyPjxSZWNO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MaXU8L0F1dGhvcj48WWVhcj4yMDE3PC9ZZWFyPjxSZWNO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15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8A1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64A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364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740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A8D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8BA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802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178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DC4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418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62B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CB9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3F6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635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98A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70B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3</w:t>
            </w:r>
          </w:p>
        </w:tc>
      </w:tr>
      <w:tr w:rsidR="00D925E6" w:rsidRPr="00AC461D" w14:paraId="3954BE64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2E287" w14:textId="2D4C4CD9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Zhang, 2016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aaGFuZzwvQXV0aG9yPjxZZWFyPjIwMTY8L1llYXI+PFJl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aaGFuZzwvQXV0aG9yPjxZZWFyPjIwMTY8L1llYXI+PFJl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78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F38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CC3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A86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61A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804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253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E35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15B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AFA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6CA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C5E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8E6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BF5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2FB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5C4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B18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7</w:t>
            </w:r>
          </w:p>
        </w:tc>
      </w:tr>
      <w:tr w:rsidR="00D925E6" w:rsidRPr="00AC461D" w14:paraId="038257F4" w14:textId="77777777" w:rsidTr="00D925E6">
        <w:trPr>
          <w:trHeight w:val="5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8C6F7" w14:textId="36877D33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van der Zwaal, 2013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&lt;EndNote&gt;&lt;Cite&gt;&lt;Author&gt;van der Zwaal&lt;/Author&gt;&lt;Year&gt;2013&lt;/Year&gt;&lt;RecNum&gt;0&lt;/RecNum&gt;&lt;IDText&gt;Clinical outcome in all-arthroscopic versus mini-open rotator cuff repair in small to medium-sized tears: a randomized controlled trial in 100 patients with 1-year follow-up&lt;/IDText&gt;&lt;DisplayText&gt;[79]&lt;/DisplayText&gt;&lt;record&gt;&lt;dates&gt;&lt;pub-dates&gt;&lt;date&gt;Feb&lt;/date&gt;&lt;/pub-dates&gt;&lt;year&gt;2013&lt;/year&gt;&lt;/dates&gt;&lt;keywords&gt;&lt;keyword&gt;Aged&lt;/keyword&gt;&lt;keyword&gt;Arthroscopy&lt;/keyword&gt;&lt;keyword&gt;Female&lt;/keyword&gt;&lt;keyword&gt;Follow-Up Studies&lt;/keyword&gt;&lt;keyword&gt;Humans&lt;/keyword&gt;&lt;keyword&gt;Male&lt;/keyword&gt;&lt;keyword&gt;Middle Aged&lt;/keyword&gt;&lt;keyword&gt;Minimally Invasive Surgical Procedures&lt;/keyword&gt;&lt;keyword&gt;Prospective Studies&lt;/keyword&gt;&lt;keyword&gt;Recovery of Function&lt;/keyword&gt;&lt;keyword&gt;Rotator Cuff/*surgery&lt;/keyword&gt;&lt;keyword&gt;Rotator Cuff Injuries&lt;/keyword&gt;&lt;keyword&gt;Tendon Injuries/*surgery&lt;/keyword&gt;&lt;keyword&gt;Treatment Outcome&lt;/keyword&gt;&lt;/keywords&gt;&lt;isbn&gt;0749-8063&lt;/isbn&gt;&lt;titles&gt;&lt;title&gt;Clinical outcome in all-arthroscopic versus mini-open rotator cuff repair in small to medium-sized tears: a randomized controlled trial in 100 patients with 1-year follow-up&lt;/title&gt;&lt;secondary-title&gt;Arthroscopy&lt;/secondary-title&gt;&lt;/titles&gt;&lt;pages&gt;266-73&lt;/pages&gt;&lt;number&gt;2&lt;/number&gt;&lt;contributors&gt;&lt;authors&gt;&lt;author&gt;van der Zwaal, P.&lt;/author&gt;&lt;author&gt;Thomassen, B. J.&lt;/author&gt;&lt;author&gt;Nieuwenhuijse, M. J.&lt;/author&gt;&lt;author&gt;Lindenburg, R.&lt;/author&gt;&lt;author&gt;Swen, J. W.&lt;/author&gt;&lt;author&gt;van Arkel, E. R.&lt;/author&gt;&lt;/authors&gt;&lt;/contributors&gt;&lt;edition&gt;2012/12/05&lt;/edition&gt;&lt;language&gt;eng&lt;/language&gt;&lt;added-date format="utc"&gt;1582131074&lt;/added-date&gt;&lt;ref-type name="Journal Article"&gt;17&lt;/ref-type&gt;&lt;auth-address&gt;Department of Orthopaedic Surgery, Medical Center Haaglanden, The Hague, The Netherlands. peerzwaal@hotmail.com&lt;/auth-address&gt;&lt;remote-database-provider&gt;NLM&lt;/remote-database-provider&gt;&lt;rec-number&gt;19901&lt;/rec-number&gt;&lt;last-updated-date format="utc"&gt;1582131074&lt;/last-updated-date&gt;&lt;accession-num&gt;23206691&lt;/accession-num&gt;&lt;electronic-resource-num&gt;10.1016/j.arthro.2012.08.022&lt;/electronic-resource-num&gt;&lt;volume&gt;29&lt;/volume&gt;&lt;/record&gt;&lt;/Cite&gt;&lt;/EndNote&gt;</w:instrTex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79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B3E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1A9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8E1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BDA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62B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3B2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5EB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8AB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62F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12D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9B8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4B9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50A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CEE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FD0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086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0</w:t>
            </w:r>
          </w:p>
        </w:tc>
      </w:tr>
      <w:tr w:rsidR="00D925E6" w:rsidRPr="00AC461D" w14:paraId="04DECC97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4E603" w14:textId="4CAB5BB9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Rhee, 2012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&lt;EndNote&gt;&lt;Cite&gt;&lt;Author&gt;Rhee&lt;/Author&gt;&lt;Year&gt;2012&lt;/Year&gt;&lt;RecNum&gt;0&lt;/RecNum&gt;&lt;IDText&gt;Arthroscopic rotator cuff repair using modified Mason-Allen medial row stitch: knotless versus knot-tying suture bridge technique&lt;/IDText&gt;&lt;DisplayText&gt;[80]&lt;/DisplayText&gt;&lt;record&gt;&lt;dates&gt;&lt;pub-dates&gt;&lt;date&gt;Nov&lt;/date&gt;&lt;/pub-dates&gt;&lt;year&gt;2012&lt;/year&gt;&lt;/dates&gt;&lt;keywords&gt;&lt;keyword&gt;Adult&lt;/keyword&gt;&lt;keyword&gt;Aged&lt;/keyword&gt;&lt;keyword&gt;Arthroscopy&lt;/keyword&gt;&lt;keyword&gt;Cohort Studies&lt;/keyword&gt;&lt;keyword&gt;Female&lt;/keyword&gt;&lt;keyword&gt;Humans&lt;/keyword&gt;&lt;keyword&gt;Magnetic Resonance Imaging&lt;/keyword&gt;&lt;keyword&gt;Male&lt;/keyword&gt;&lt;keyword&gt;Middle Aged&lt;/keyword&gt;&lt;keyword&gt;Rotator Cuff/*surgery&lt;/keyword&gt;&lt;keyword&gt;*Rotator Cuff Injuries&lt;/keyword&gt;&lt;keyword&gt;Suture Techniques&lt;/keyword&gt;&lt;keyword&gt;Tendon Injuries/diagnosis/*surgery&lt;/keyword&gt;&lt;/keywords&gt;&lt;isbn&gt;0363-5465&lt;/isbn&gt;&lt;titles&gt;&lt;title&gt;Arthroscopic rotator cuff repair using modified Mason-Allen medial row stitch: knotless versus knot-tying suture bridge technique&lt;/title&gt;&lt;secondary-title&gt;Am J Sports Med&lt;/secondary-title&gt;&lt;/titles&gt;&lt;pages&gt;2440-7&lt;/pages&gt;&lt;number&gt;11&lt;/number&gt;&lt;contributors&gt;&lt;authors&gt;&lt;author&gt;Rhee, Y. G.&lt;/author&gt;&lt;author&gt;Cho, N. S.&lt;/author&gt;&lt;author&gt;Parke, C. S.&lt;/author&gt;&lt;/authors&gt;&lt;/contributors&gt;&lt;edition&gt;2012/09/25&lt;/edition&gt;&lt;language&gt;eng&lt;/language&gt;&lt;added-date format="utc"&gt;1582131074&lt;/added-date&gt;&lt;ref-type name="Journal Article"&gt;17&lt;/ref-type&gt;&lt;auth-address&gt;Department of Orthopaedic Surgery, College of Medicine, Kyung Hee University, Dongdaemun-gu, Seoul, Korea. shoulderrhee@hanmail.net&lt;/auth-address&gt;&lt;remote-database-provider&gt;NLM&lt;/remote-database-provider&gt;&lt;rec-number&gt;19911&lt;/rec-number&gt;&lt;last-updated-date format="utc"&gt;1582131074&lt;/last-updated-date&gt;&lt;accession-num&gt;23002202&lt;/accession-num&gt;&lt;electronic-resource-num&gt;10.1177/0363546512459170&lt;/electronic-resource-num&gt;&lt;volume&gt;40&lt;/volume&gt;&lt;/record&gt;&lt;/Cite&gt;&lt;/EndNote&gt;</w:instrTex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80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C7A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EF5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D9D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EE2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972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406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E1C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FBB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921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44B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A5E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5F3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767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1AD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488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332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5</w:t>
            </w:r>
          </w:p>
        </w:tc>
      </w:tr>
      <w:tr w:rsidR="00D925E6" w:rsidRPr="00AC461D" w14:paraId="7D8173C9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B6E88" w14:textId="7DE5C3FA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Keener, 2014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LZWVuZXI8L0F1dGhvcj48WWVhcj4yMDE0PC9ZZWFyPjxS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LZWVuZXI8L0F1dGhvcj48WWVhcj4yMDE0PC9ZZWFyPjxS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81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41A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936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102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DA0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BA5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EBB9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EF0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170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D49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802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07F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B0F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3DC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03E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FA5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1A5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5</w:t>
            </w:r>
          </w:p>
        </w:tc>
      </w:tr>
      <w:tr w:rsidR="00D925E6" w:rsidRPr="00AC461D" w14:paraId="18601CEB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3F3B5" w14:textId="6B58507B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Antuña, 2013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&lt;EndNote&gt;&lt;Cite&gt;&lt;Author&gt;Antuna&lt;/Author&gt;&lt;Year&gt;2013&lt;/Year&gt;&lt;RecNum&gt;1607&lt;/RecNum&gt;&lt;IDText&gt;Platelet-rich fibrin in arthroscopic repair of massive rotator cuff tears: a prospective randomized pilot clinical trial&lt;/IDText&gt;&lt;DisplayText&gt;[82]&lt;/DisplayText&gt;&lt;record&gt;&lt;rec-number&gt;1607&lt;/rec-number&gt;&lt;foreign-keys&gt;&lt;key app="EN" db-id="p9d9wtfsofpr08efxf05p29zzx5wvv02z205" timestamp="1418051615"&gt;1607&lt;/key&gt;&lt;/foreign-keys&gt;&lt;ref-type name="Journal Article"&gt;17&lt;/ref-type&gt;&lt;contributors&gt;&lt;authors&gt;&lt;author&gt;Antuna, S.&lt;/author&gt;&lt;author&gt;Barco, R.&lt;/author&gt;&lt;author&gt;Martinez Diez, J. M.&lt;/author&gt;&lt;author&gt;Sanchez Marquez, J. M.&lt;/author&gt;&lt;/authors&gt;&lt;/contributors&gt;&lt;auth-address&gt;Department of Orthopaedic Surgery, Hospital Universitario La Paz, Madrid, Spain. santuna@asturias.com&lt;/auth-address&gt;&lt;titles&gt;&lt;title&gt;Platelet-rich fibrin in arthroscopic repair of massive rotator cuff tears: a prospective randomized pilot clinical trial&lt;/title&gt;&lt;secondary-title&gt;Acta Orthop Belg&lt;/secondary-title&gt;&lt;alt-title&gt;Acta orthopaedica Belgica&lt;/alt-title&gt;&lt;/titles&gt;&lt;periodical&gt;&lt;full-title&gt;Acta Orthop Belg&lt;/full-title&gt;&lt;abbr-1&gt;Acta orthopaedica Belgica&lt;/abbr-1&gt;&lt;/periodical&gt;&lt;alt-periodical&gt;&lt;full-title&gt;Acta Orthop Belg&lt;/full-title&gt;&lt;abbr-1&gt;Acta orthopaedica Belgica&lt;/abbr-1&gt;&lt;/alt-periodical&gt;&lt;pages&gt;25-30&lt;/pages&gt;&lt;volume&gt;79&lt;/volume&gt;&lt;number&gt;1&lt;/number&gt;&lt;keywords&gt;&lt;keyword&gt;Aged&lt;/keyword&gt;&lt;keyword&gt;*Arthroscopy&lt;/keyword&gt;&lt;keyword&gt;Female&lt;/keyword&gt;&lt;keyword&gt;Humans&lt;/keyword&gt;&lt;keyword&gt;Male&lt;/keyword&gt;&lt;keyword&gt;Middle Aged&lt;/keyword&gt;&lt;keyword&gt;Pilot Projects&lt;/keyword&gt;&lt;keyword&gt;*Platelet-Rich Plasma&lt;/keyword&gt;&lt;keyword&gt;Prospective Studies&lt;/keyword&gt;&lt;keyword&gt;Rotator Cuff/*injuries&lt;/keyword&gt;&lt;keyword&gt;Rupture&lt;/keyword&gt;&lt;keyword&gt;Treatment Outcome&lt;/keyword&gt;&lt;/keywords&gt;&lt;dates&gt;&lt;year&gt;2013&lt;/year&gt;&lt;pub-dates&gt;&lt;date&gt;Feb&lt;/date&gt;&lt;/pub-dates&gt;&lt;/dates&gt;&lt;isbn&gt;0001-6462 (Print)&amp;#xD;0001-6462 (Linking)&lt;/isbn&gt;&lt;accession-num&gt;23547511&lt;/accession-num&gt;&lt;urls&gt;&lt;related-urls&gt;&lt;url&gt;http://www.ncbi.nlm.nih.gov/pubmed/23547511&lt;/url&gt;&lt;/related-urls&gt;&lt;/urls&gt;&lt;/record&gt;&lt;/Cite&gt;&lt;/EndNote&gt;</w:instrTex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82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532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B8D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111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F0D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D64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328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FD8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6A68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15A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D53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F97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3DD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45C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CEB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14A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95AE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7</w:t>
            </w:r>
          </w:p>
        </w:tc>
      </w:tr>
      <w:tr w:rsidR="00D925E6" w:rsidRPr="00AC461D" w14:paraId="1163E7D1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2192C" w14:textId="0D611D11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Kim, 2012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&lt;EndNote&gt;&lt;Cite&gt;&lt;Author&gt;Kim&lt;/Author&gt;&lt;Year&gt;2012&lt;/Year&gt;&lt;RecNum&gt;0&lt;/RecNum&gt;&lt;IDText&gt;Extracorporeal shock wave therapy is not useful after arthroscopic rotator cuff repair&lt;/IDText&gt;&lt;DisplayText&gt;[83]&lt;/DisplayText&gt;&lt;record&gt;&lt;dates&gt;&lt;pub-dates&gt;&lt;date&gt;Dec&lt;/date&gt;&lt;/pub-dates&gt;&lt;year&gt;2012&lt;/year&gt;&lt;/dates&gt;&lt;keywords&gt;&lt;keyword&gt;Aged&lt;/keyword&gt;&lt;keyword&gt;Arthroscopy/*methods&lt;/keyword&gt;&lt;keyword&gt;Female&lt;/keyword&gt;&lt;keyword&gt;High-Energy Shock Waves/*therapeutic use&lt;/keyword&gt;&lt;keyword&gt;Humans&lt;/keyword&gt;&lt;keyword&gt;Male&lt;/keyword&gt;&lt;keyword&gt;Middle Aged&lt;/keyword&gt;&lt;keyword&gt;Radiography&lt;/keyword&gt;&lt;keyword&gt;Rotator Cuff/diagnostic imaging/*surgery&lt;/keyword&gt;&lt;keyword&gt;Tendon Injuries/diagnostic imaging/surgery/*therapy&lt;/keyword&gt;&lt;keyword&gt;Tendons/diagnostic imaging/*surgery&lt;/keyword&gt;&lt;keyword&gt;*Treatment Failure&lt;/keyword&gt;&lt;keyword&gt;Treatment Outcome&lt;/keyword&gt;&lt;keyword&gt;Wound Healing&lt;/keyword&gt;&lt;/keywords&gt;&lt;isbn&gt;0942-2056&lt;/isbn&gt;&lt;titles&gt;&lt;title&gt;Extracorporeal shock wave therapy is not useful after arthroscopic rotator cuff repair&lt;/title&gt;&lt;secondary-title&gt;Knee Surg Sports Traumatol Arthrosc&lt;/secondary-title&gt;&lt;/titles&gt;&lt;pages&gt;2567-72&lt;/pages&gt;&lt;number&gt;12&lt;/number&gt;&lt;contributors&gt;&lt;authors&gt;&lt;author&gt;Kim, J. Y.&lt;/author&gt;&lt;author&gt;Lee, J. S.&lt;/author&gt;&lt;author&gt;Park, C. W.&lt;/author&gt;&lt;/authors&gt;&lt;/contributors&gt;&lt;edition&gt;2012/02/22&lt;/edition&gt;&lt;language&gt;eng&lt;/language&gt;&lt;added-date format="utc"&gt;1582131075&lt;/added-date&gt;&lt;ref-type name="Journal Article"&gt;17&lt;/ref-type&gt;&lt;auth-address&gt;Department of Orthopaedic Surgery, Chung-Ang University College of Medicine, 224-1 Heukseok-Dong, Dongjak-ku, Seoul 156-755, Korea. kjycje@gmail.com&lt;/auth-address&gt;&lt;remote-database-provider&gt;NLM&lt;/remote-database-provider&gt;&lt;rec-number&gt;19936&lt;/rec-number&gt;&lt;last-updated-date format="utc"&gt;1582131075&lt;/last-updated-date&gt;&lt;accession-num&gt;22349603&lt;/accession-num&gt;&lt;electronic-resource-num&gt;10.1007/s00167-012-1923-8&lt;/electronic-resource-num&gt;&lt;volume&gt;20&lt;/volume&gt;&lt;/record&gt;&lt;/Cite&gt;&lt;/EndNote&gt;</w:instrTex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83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707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84D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EC2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594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A8F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228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00A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5440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012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32D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939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872F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D79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7FB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3F2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E94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9</w:t>
            </w:r>
          </w:p>
        </w:tc>
      </w:tr>
      <w:tr w:rsidR="00D925E6" w:rsidRPr="00AC461D" w14:paraId="7B53F5DA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0F80B" w14:textId="5A4256FE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De Roo, 2015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De Roo&lt;/Author&gt;&lt;Year&gt;2015&lt;/Year&gt;&lt;RecNum&gt;0&lt;/RecNum&gt;&lt;IDText&gt;Passive mobilization after arthroscopic rotator cuff repair is not detrimental in the early postoperative period&lt;/IDText&gt;&lt;DisplayText&gt;[84]&lt;/DisplayText&gt;&lt;record&gt;&lt;dates&gt;&lt;pub-dates&gt;&lt;date&gt;Sep&lt;/date&gt;&lt;/pub-dates&gt;&lt;year&gt;2015&lt;/year&gt;&lt;/dates&gt;&lt;keywords&gt;&lt;keyword&gt;Aged&lt;/keyword&gt;&lt;keyword&gt;Arthroscopy/*methods&lt;/keyword&gt;&lt;keyword&gt;*Early Ambulation&lt;/keyword&gt;&lt;keyword&gt;Female&lt;/keyword&gt;&lt;keyword&gt;Follow-Up Studies&lt;/keyword&gt;&lt;keyword&gt;Humans&lt;/keyword&gt;&lt;keyword&gt;Immobilization/*methods&lt;/keyword&gt;&lt;keyword&gt;Male&lt;/keyword&gt;&lt;keyword&gt;Middle Aged&lt;/keyword&gt;&lt;keyword&gt;Motion Therapy, Continuous Passive/*methods&lt;/keyword&gt;&lt;keyword&gt;Postoperative Period&lt;/keyword&gt;&lt;keyword&gt;Recovery of Function&lt;/keyword&gt;&lt;keyword&gt;Retrospective Studies&lt;/keyword&gt;&lt;keyword&gt;Rotator Cuff/*surgery&lt;/keyword&gt;&lt;keyword&gt;*Rotator Cuff Injuries&lt;/keyword&gt;&lt;keyword&gt;Tendon Injuries/physiopathology/*rehabilitation/surgery&lt;/keyword&gt;&lt;/keywords&gt;&lt;isbn&gt;0001-6462 (Print)&amp;#xD;0001-6462&lt;/isbn&gt;&lt;titles&gt;&lt;title&gt;Passive mobilization after arthroscopic rotator cuff repair is not detrimental in the early postoperative period&lt;/title&gt;&lt;secondary-title&gt;Acta Orthop Belg&lt;/secondary-title&gt;&lt;/titles&gt;&lt;pages&gt;485-92&lt;/pages&gt;&lt;number&gt;3&lt;/number&gt;&lt;contributors&gt;&lt;authors&gt;&lt;author&gt;De Roo, P. J.&lt;/author&gt;&lt;author&gt;Muermans, S.&lt;/author&gt;&lt;author&gt;Maroy, M.&lt;/author&gt;&lt;author&gt;Linden, P.&lt;/author&gt;&lt;author&gt;Van den Daelen, L.&lt;/author&gt;&lt;/authors&gt;&lt;/contributors&gt;&lt;edition&gt;2015/10/06&lt;/edition&gt;&lt;language&gt;eng&lt;/language&gt;&lt;added-date format="utc"&gt;1580894774&lt;/added-date&gt;&lt;ref-type name="Journal Article"&gt;17&lt;/ref-type&gt;&lt;remote-database-provider&gt;NLM&lt;/remote-database-provider&gt;&lt;rec-number&gt;1482&lt;/rec-number&gt;&lt;last-updated-date format="utc"&gt;1580894774&lt;/last-updated-date&gt;&lt;accession-num&gt;26435245&lt;/accession-num&gt;&lt;volume&gt;81&lt;/volume&gt;&lt;/record&gt;&lt;/Cite&gt;&lt;/EndNote&gt;</w:instrTex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en-US"/>
              </w:rPr>
              <w:t>[84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A3E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899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F5A4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D39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908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95D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356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1B5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DD4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A106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4077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76F5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7DF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CC1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7A4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D8A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12</w:t>
            </w:r>
          </w:p>
        </w:tc>
      </w:tr>
      <w:tr w:rsidR="00D925E6" w:rsidRPr="00AC461D" w14:paraId="222B76C5" w14:textId="77777777" w:rsidTr="00D925E6">
        <w:trPr>
          <w:trHeight w:val="5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BB550" w14:textId="6BECC354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lastRenderedPageBreak/>
              <w:t>Lamber Heerspink, 2015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&lt;EndNote&gt;&lt;Cite&gt;&lt;Author&gt;Lambers Heerspink&lt;/Author&gt;&lt;Year&gt;2015&lt;/Year&gt;&lt;RecNum&gt;0&lt;/RecNum&gt;&lt;IDText&gt;Comparing surgical repair with conservative treatment for degenerative rotator cuff tears: a randomized controlled trial&lt;/IDText&gt;&lt;DisplayText&gt;[85]&lt;/DisplayText&gt;&lt;record&gt;&lt;dates&gt;&lt;pub-dates&gt;&lt;date&gt;2015/08/01/&lt;/date&gt;&lt;/pub-dates&gt;&lt;year&gt;2015&lt;/year&gt;&lt;/dates&gt;&lt;keywords&gt;&lt;keyword&gt;Rotator cuff&lt;/keyword&gt;&lt;keyword&gt;conservative treatment&lt;/keyword&gt;&lt;keyword&gt;rotator cuff repair&lt;/keyword&gt;&lt;keyword&gt;cuff integrity&lt;/keyword&gt;&lt;keyword&gt;randomized controlled trial&lt;/keyword&gt;&lt;keyword&gt;MRI&lt;/keyword&gt;&lt;/keywords&gt;&lt;urls&gt;&lt;related-urls&gt;&lt;url&gt;http://www.sciencedirect.com/science/article/pii/S1058274615002852&lt;/url&gt;&lt;/related-urls&gt;&lt;/urls&gt;&lt;isbn&gt;1058-2746&lt;/isbn&gt;&lt;titles&gt;&lt;title&gt;Comparing surgical repair with conservative treatment for degenerative rotator cuff tears: a randomized controlled trial&lt;/title&gt;&lt;secondary-title&gt;Journal of Shoulder and Elbow Surgery&lt;/secondary-title&gt;&lt;/titles&gt;&lt;pages&gt;1274-1281&lt;/pages&gt;&lt;number&gt;8&lt;/number&gt;&lt;contributors&gt;&lt;authors&gt;&lt;author&gt;Lambers Heerspink, Frederik O.&lt;/author&gt;&lt;author&gt;van Raay, Jos J. A. M.&lt;/author&gt;&lt;author&gt;Koorevaar, Rinco C. T.&lt;/author&gt;&lt;author&gt;van Eerden, Pepijn J. M.&lt;/author&gt;&lt;author&gt;Westerbeek, Robin E.&lt;/author&gt;&lt;author&gt;van &amp;apos;t Riet, Esther&lt;/author&gt;&lt;author&gt;van den Akker-Scheek, Inge&lt;/author&gt;&lt;author&gt;Diercks, Ronald L.&lt;/author&gt;&lt;/authors&gt;&lt;/contributors&gt;&lt;added-date format="utc"&gt;1580911882&lt;/added-date&gt;&lt;ref-type name="Journal Article"&gt;17&lt;/ref-type&gt;&lt;rec-number&gt;7573&lt;/rec-number&gt;&lt;last-updated-date format="utc"&gt;1580911882&lt;/last-updated-date&gt;&lt;electronic-resource-num&gt;https://doi.org/10.1016/j.jse.2015.05.040&lt;/electronic-resource-num&gt;&lt;volume&gt;24&lt;/volume&gt;&lt;/record&gt;&lt;/Cite&gt;&lt;/EndNote&gt;</w:instrTex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85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A77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2FB0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658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D55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1FE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0049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FE2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43E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ED4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5F4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7C3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234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BBC7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6D2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486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7BB4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11</w:t>
            </w:r>
          </w:p>
        </w:tc>
      </w:tr>
      <w:tr w:rsidR="00D925E6" w:rsidRPr="00AC461D" w14:paraId="5C9B0573" w14:textId="77777777" w:rsidTr="00D925E6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816E4" w14:textId="054DCAC2" w:rsidR="00D925E6" w:rsidRPr="00AC461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Moosmayer, 2019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en-US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en-US"/>
              </w:rPr>
              <w:instrText xml:space="preserve"> ADDIN EN.CITE &lt;EndNote&gt;&lt;Cite&gt;&lt;Author&gt;Moosmayer&lt;/Author&gt;&lt;Year&gt;2019&lt;/Year&gt;&lt;RecNum&gt;0&lt;/RecNum&gt;&lt;IDText&gt;At a 10-Year Follow-up, Tendon Repair Is Superior to Physiotherapy in the Treatment of Small and Medium-Sized Rotator Cuff Tears&lt;/IDText&gt;&lt;DisplayText&gt;[86]&lt;/DisplayText&gt;&lt;record&gt;&lt;dates&gt;&lt;pub-dates&gt;&lt;date&gt;Jun&lt;/date&gt;&lt;/pub-dates&gt;&lt;year&gt;2019&lt;/year&gt;&lt;/dates&gt;&lt;urls&gt;&lt;related-urls&gt;&lt;url&gt;https://www.ncbi.nlm.nih.gov/pubmed/31220021&lt;/url&gt;&lt;/related-urls&gt;&lt;/urls&gt;&lt;isbn&gt;1535-1386&lt;/isbn&gt;&lt;titles&gt;&lt;title&gt;At a 10-Year Follow-up, Tendon Repair Is Superior to Physiotherapy in the Treatment of Small and Medium-Sized Rotator Cuff Tears&lt;/title&gt;&lt;secondary-title&gt;J Bone Joint Surg Am&lt;/secondary-title&gt;&lt;/titles&gt;&lt;pages&gt;1050-1060&lt;/pages&gt;&lt;number&gt;12&lt;/number&gt;&lt;contributors&gt;&lt;authors&gt;&lt;author&gt;Moosmayer, S.&lt;/author&gt;&lt;author&gt;Lund, G.&lt;/author&gt;&lt;author&gt;Seljom, U. S.&lt;/author&gt;&lt;author&gt;Haldorsen, B.&lt;/author&gt;&lt;author&gt;Svege, I. C.&lt;/author&gt;&lt;author&gt;Hennig, T.&lt;/author&gt;&lt;author&gt;Pripp, A. H.&lt;/author&gt;&lt;author&gt;Smith, H. J.&lt;/author&gt;&lt;/authors&gt;&lt;/contributors&gt;&lt;language&gt;eng&lt;/language&gt;&lt;added-date format="utc"&gt;1572948637&lt;/added-date&gt;&lt;ref-type name="Journal Article"&gt;17&lt;/ref-type&gt;&lt;rec-number&gt;705&lt;/rec-number&gt;&lt;last-updated-date format="utc"&gt;1572948637&lt;/last-updated-date&gt;&lt;accession-num&gt;31220021&lt;/accession-num&gt;&lt;electronic-resource-num&gt;10.2106/JBJS.18.01373&lt;/electronic-resource-num&gt;&lt;volume&gt;101&lt;/volume&gt;&lt;/record&gt;&lt;/Cite&gt;&lt;/EndNote&gt;</w:instrText>
            </w:r>
            <w:r>
              <w:rPr>
                <w:rFonts w:ascii="Palatino Linotype" w:eastAsia="Times New Roman" w:hAnsi="Palatino Linotype"/>
                <w:sz w:val="18"/>
                <w:szCs w:val="18"/>
                <w:lang w:val="en-US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en-US"/>
              </w:rPr>
              <w:t>[86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12E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EFB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A66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DCF1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D87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97E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865A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0EF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5B9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17FFC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BA3E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B23D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C692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A4FB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1823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</w:pPr>
            <w:r w:rsidRPr="00AC461D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0C038" w14:textId="77777777" w:rsidR="00D925E6" w:rsidRPr="00AC461D" w:rsidRDefault="00D925E6" w:rsidP="00D925E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/>
              </w:rPr>
            </w:pPr>
            <w:r w:rsidRPr="00AC461D">
              <w:rPr>
                <w:rFonts w:eastAsia="Times New Roman"/>
                <w:color w:val="000000"/>
                <w:lang w:val="it-IT"/>
              </w:rPr>
              <w:t>11</w:t>
            </w:r>
          </w:p>
        </w:tc>
      </w:tr>
    </w:tbl>
    <w:p w14:paraId="6243D8B9" w14:textId="3B37820B" w:rsidR="00D925E6" w:rsidRPr="00D925E6" w:rsidRDefault="00D925E6">
      <w:pPr>
        <w:rPr>
          <w:rFonts w:ascii="Palatino Linotype" w:eastAsia="Palatino Linotype" w:hAnsi="Palatino Linotype" w:cs="Palatino Linotype"/>
          <w:sz w:val="20"/>
          <w:szCs w:val="20"/>
          <w:lang w:val="en-US"/>
        </w:rPr>
      </w:pPr>
    </w:p>
    <w:sectPr w:rsidR="00D925E6" w:rsidRPr="00D925E6" w:rsidSect="00125891">
      <w:footerReference w:type="default" r:id="rId8"/>
      <w:pgSz w:w="16838" w:h="11906" w:orient="landscape"/>
      <w:pgMar w:top="1134" w:right="1418" w:bottom="1134" w:left="1134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E0B5B" w14:textId="77777777" w:rsidR="001D3EE4" w:rsidRDefault="001D3EE4">
      <w:pPr>
        <w:spacing w:after="0" w:line="240" w:lineRule="auto"/>
      </w:pPr>
      <w:r>
        <w:separator/>
      </w:r>
    </w:p>
  </w:endnote>
  <w:endnote w:type="continuationSeparator" w:id="0">
    <w:p w14:paraId="3F86895B" w14:textId="77777777" w:rsidR="001D3EE4" w:rsidRDefault="001D3E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F6" w14:textId="77777777" w:rsidR="00971FA3" w:rsidRDefault="00971FA3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center"/>
      <w:rPr>
        <w:color w:val="000000"/>
      </w:rPr>
    </w:pPr>
  </w:p>
  <w:p w14:paraId="000000F7" w14:textId="3683F568" w:rsidR="00971FA3" w:rsidRDefault="00971FA3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00000F8" w14:textId="77777777" w:rsidR="00971FA3" w:rsidRDefault="00971FA3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E35BC" w14:textId="77777777" w:rsidR="001D3EE4" w:rsidRDefault="001D3EE4">
      <w:pPr>
        <w:spacing w:after="0" w:line="240" w:lineRule="auto"/>
      </w:pPr>
      <w:r>
        <w:separator/>
      </w:r>
    </w:p>
  </w:footnote>
  <w:footnote w:type="continuationSeparator" w:id="0">
    <w:p w14:paraId="5C235ED6" w14:textId="77777777" w:rsidR="001D3EE4" w:rsidRDefault="001D3E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262C3"/>
    <w:multiLevelType w:val="hybridMultilevel"/>
    <w:tmpl w:val="96E8B03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E7ED4"/>
    <w:multiLevelType w:val="multilevel"/>
    <w:tmpl w:val="D65AC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8954ED8"/>
    <w:multiLevelType w:val="hybridMultilevel"/>
    <w:tmpl w:val="96E8B03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E73A38"/>
    <w:multiLevelType w:val="hybridMultilevel"/>
    <w:tmpl w:val="C5C22CA4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BAgNLC0MzYwsjcyUdpeDU4uLM/DyQAtNaAIwfGNo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usculoskeletal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D6BF7"/>
    <w:rsid w:val="000264B3"/>
    <w:rsid w:val="00125891"/>
    <w:rsid w:val="001D3EE4"/>
    <w:rsid w:val="00335A80"/>
    <w:rsid w:val="00374F8D"/>
    <w:rsid w:val="005A3F10"/>
    <w:rsid w:val="005B1802"/>
    <w:rsid w:val="006F19A6"/>
    <w:rsid w:val="00747D9B"/>
    <w:rsid w:val="008B61D1"/>
    <w:rsid w:val="00971FA3"/>
    <w:rsid w:val="009721F6"/>
    <w:rsid w:val="00AD5131"/>
    <w:rsid w:val="00B645CE"/>
    <w:rsid w:val="00B82147"/>
    <w:rsid w:val="00D91069"/>
    <w:rsid w:val="00D925E6"/>
    <w:rsid w:val="00ED6BF7"/>
    <w:rsid w:val="00EF6214"/>
    <w:rsid w:val="00F618FE"/>
    <w:rsid w:val="00F6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E4C9B44"/>
  <w15:docId w15:val="{C17F2555-C6FF-4081-8BD5-B93A3776B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01CDC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e"/>
    <w:link w:val="EndNoteBibliographyTitleCarattere"/>
    <w:rsid w:val="00AA678C"/>
    <w:pPr>
      <w:spacing w:after="0"/>
      <w:jc w:val="center"/>
    </w:pPr>
    <w:rPr>
      <w:rFonts w:eastAsiaTheme="minorHAnsi"/>
      <w:noProof/>
      <w:lang w:val="en-US" w:eastAsia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AA678C"/>
    <w:rPr>
      <w:rFonts w:eastAsiaTheme="minorHAnsi"/>
      <w:noProof/>
      <w:lang w:val="en-US" w:eastAsia="en-US"/>
    </w:rPr>
  </w:style>
  <w:style w:type="paragraph" w:customStyle="1" w:styleId="EndNoteBibliography">
    <w:name w:val="EndNote Bibliography"/>
    <w:basedOn w:val="Normale"/>
    <w:link w:val="EndNoteBibliographyCarattere"/>
    <w:rsid w:val="00AA678C"/>
    <w:pPr>
      <w:spacing w:line="240" w:lineRule="auto"/>
    </w:pPr>
    <w:rPr>
      <w:rFonts w:eastAsiaTheme="minorHAnsi"/>
      <w:noProof/>
      <w:lang w:val="en-US" w:eastAsia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AA678C"/>
    <w:rPr>
      <w:rFonts w:eastAsiaTheme="minorHAnsi"/>
      <w:noProof/>
      <w:lang w:val="en-US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401CDC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01CDC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401CDC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01CDC"/>
    <w:rPr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401CD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001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0018F"/>
    <w:rPr>
      <w:rFonts w:ascii="Segoe UI" w:eastAsia="Calibri" w:hAnsi="Segoe UI" w:cs="Segoe UI"/>
      <w:sz w:val="18"/>
      <w:szCs w:val="18"/>
      <w:lang w:val="en-GB" w:eastAsia="it-IT"/>
    </w:rPr>
  </w:style>
  <w:style w:type="character" w:styleId="Collegamentoipertestuale">
    <w:name w:val="Hyperlink"/>
    <w:basedOn w:val="Carpredefinitoparagrafo"/>
    <w:uiPriority w:val="99"/>
    <w:unhideWhenUsed/>
    <w:rsid w:val="00C246F4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246F4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DC265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C2652"/>
    <w:pPr>
      <w:spacing w:line="240" w:lineRule="auto"/>
    </w:pPr>
    <w:rPr>
      <w:sz w:val="20"/>
      <w:szCs w:val="20"/>
      <w:lang w:eastAsia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C2652"/>
    <w:rPr>
      <w:rFonts w:ascii="Calibri" w:eastAsia="Calibri" w:hAnsi="Calibri" w:cs="Calibri"/>
      <w:sz w:val="20"/>
      <w:szCs w:val="20"/>
      <w:lang w:val="en-GB" w:eastAsia="en-GB"/>
    </w:rPr>
  </w:style>
  <w:style w:type="paragraph" w:styleId="Paragrafoelenco">
    <w:name w:val="List Paragraph"/>
    <w:basedOn w:val="Normale"/>
    <w:uiPriority w:val="34"/>
    <w:qFormat/>
    <w:rsid w:val="003D6BE0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table" w:styleId="Grigliatabella">
    <w:name w:val="Table Grid"/>
    <w:basedOn w:val="Tabellanormale"/>
    <w:uiPriority w:val="39"/>
    <w:rsid w:val="00B50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9A50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9E44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C461D"/>
    <w:rPr>
      <w:color w:val="954F72"/>
      <w:u w:val="single"/>
    </w:rPr>
  </w:style>
  <w:style w:type="paragraph" w:customStyle="1" w:styleId="msonormal0">
    <w:name w:val="msonormal"/>
    <w:basedOn w:val="Normale"/>
    <w:rsid w:val="00AC46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3">
    <w:name w:val="xl63"/>
    <w:basedOn w:val="Normale"/>
    <w:rsid w:val="00AC46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4">
    <w:name w:val="xl64"/>
    <w:basedOn w:val="Normale"/>
    <w:rsid w:val="00AC46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sz w:val="20"/>
      <w:szCs w:val="20"/>
      <w:lang w:val="it-IT"/>
    </w:rPr>
  </w:style>
  <w:style w:type="paragraph" w:customStyle="1" w:styleId="xl65">
    <w:name w:val="xl65"/>
    <w:basedOn w:val="Normale"/>
    <w:rsid w:val="00AC461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6">
    <w:name w:val="xl66"/>
    <w:basedOn w:val="Normale"/>
    <w:rsid w:val="00AC46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val="it-IT"/>
    </w:rPr>
  </w:style>
  <w:style w:type="paragraph" w:customStyle="1" w:styleId="xl67">
    <w:name w:val="xl67"/>
    <w:basedOn w:val="Normale"/>
    <w:rsid w:val="00AC46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val="it-IT"/>
    </w:rPr>
  </w:style>
  <w:style w:type="paragraph" w:customStyle="1" w:styleId="xl68">
    <w:name w:val="xl68"/>
    <w:basedOn w:val="Normale"/>
    <w:rsid w:val="00AC46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/>
    </w:rPr>
  </w:style>
  <w:style w:type="paragraph" w:customStyle="1" w:styleId="xl69">
    <w:name w:val="xl69"/>
    <w:basedOn w:val="Normale"/>
    <w:rsid w:val="00AC46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0"/>
      <w:szCs w:val="20"/>
      <w:lang w:val="it-IT"/>
    </w:rPr>
  </w:style>
  <w:style w:type="paragraph" w:customStyle="1" w:styleId="xl70">
    <w:name w:val="xl70"/>
    <w:basedOn w:val="Normale"/>
    <w:rsid w:val="00AC46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20"/>
      <w:szCs w:val="20"/>
      <w:lang w:val="it-IT"/>
    </w:rPr>
  </w:style>
  <w:style w:type="paragraph" w:customStyle="1" w:styleId="xl71">
    <w:name w:val="xl71"/>
    <w:basedOn w:val="Normale"/>
    <w:rsid w:val="00AC46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72">
    <w:name w:val="xl72"/>
    <w:basedOn w:val="Normale"/>
    <w:rsid w:val="00AC46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41589"/>
    <w:rPr>
      <w:b/>
      <w:bCs/>
      <w:lang w:eastAsia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41589"/>
    <w:rPr>
      <w:rFonts w:ascii="Calibri" w:eastAsia="Calibri" w:hAnsi="Calibri" w:cs="Calibri"/>
      <w:b/>
      <w:bCs/>
      <w:sz w:val="20"/>
      <w:szCs w:val="20"/>
      <w:lang w:val="en-GB" w:eastAsia="it-IT"/>
    </w:rPr>
  </w:style>
  <w:style w:type="character" w:customStyle="1" w:styleId="contentline-426">
    <w:name w:val="contentline-426"/>
    <w:basedOn w:val="Carpredefinitoparagrafo"/>
    <w:rsid w:val="00EC25D6"/>
  </w:style>
  <w:style w:type="character" w:customStyle="1" w:styleId="copylink-258">
    <w:name w:val="copylink-258"/>
    <w:basedOn w:val="Carpredefinitoparagrafo"/>
    <w:rsid w:val="00EC25D6"/>
  </w:style>
  <w:style w:type="character" w:styleId="Menzionenonrisolta">
    <w:name w:val="Unresolved Mention"/>
    <w:basedOn w:val="Carpredefinitoparagrafo"/>
    <w:uiPriority w:val="99"/>
    <w:semiHidden/>
    <w:unhideWhenUsed/>
    <w:rsid w:val="00EC25D6"/>
    <w:rPr>
      <w:color w:val="605E5C"/>
      <w:shd w:val="clear" w:color="auto" w:fill="E1DFDD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CAa+z2MDmqzLwhygqOn7ibJF+Fg==">AMUW2mV12N576IybuI7AfpKLXAKG79QD4ohiWs1F6wzSKH1Q381R6RoQGQ4Kmqr/Tif4PORiBzdFzkvp8QoTScHXSskzZPOY8gv0vRf1GPuX2xQeHG+RbgNn+HKcGavFb9TpT0Z7hLFgrFoI7vuK5E3eNXTr727krarh2+pFD57R41sa87V+DBxU0gANHJrirtwN0hcdpzJRsPWQ7ylzKaKHuKoJVFaQXn89nbQDp2bZtO71LTdPv8EZ0GI5ZFamOdtJorM/uxJy4JlV7FzbHO5KonwMIln6d0h85cOmUiTglIDanMxLC/AS+hU8VdUJQZ2eiFxn6ZhwV45/a/IhflAYZAedUBDXZnn7l8hKRVnvERujXq9OxWWJzr5A+su0S80DnQgfO45bFVHTwjzy0NRz4OCnNcu6KfM9/o4/S6yR173+jXrH1qDwrIlxfUKM4EIXeBTPTCN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467</Words>
  <Characters>36865</Characters>
  <Application>Microsoft Office Word</Application>
  <DocSecurity>0</DocSecurity>
  <Lines>307</Lines>
  <Paragraphs>8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ianna carnevale</dc:creator>
  <cp:lastModifiedBy>Ilaria ...</cp:lastModifiedBy>
  <cp:revision>5</cp:revision>
  <dcterms:created xsi:type="dcterms:W3CDTF">2021-04-09T14:09:00Z</dcterms:created>
  <dcterms:modified xsi:type="dcterms:W3CDTF">2021-06-07T06:33:00Z</dcterms:modified>
</cp:coreProperties>
</file>